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F930A" w14:textId="77777777" w:rsidR="00496BB6" w:rsidRDefault="00783305">
      <w:r>
        <w:t>Supplementary Table 1. Mean heart rate varia</w:t>
      </w:r>
      <w:bookmarkStart w:id="0" w:name="_GoBack"/>
      <w:bookmarkEnd w:id="0"/>
      <w:r>
        <w:t>bility of mothers and children in pre-interaction period and post-interaction period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992"/>
        <w:gridCol w:w="1134"/>
        <w:gridCol w:w="1276"/>
        <w:gridCol w:w="1418"/>
        <w:gridCol w:w="1417"/>
      </w:tblGrid>
      <w:tr w:rsidR="00496BB6" w14:paraId="7FE8E7D8" w14:textId="77777777">
        <w:trPr>
          <w:trHeight w:val="4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9B4E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F3C7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  <w:t>All samp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D71B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  <w:t>Boy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2164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  <w:t>Girls</w:t>
            </w:r>
          </w:p>
        </w:tc>
      </w:tr>
      <w:tr w:rsidR="00496BB6" w14:paraId="3829C9B7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469A" w14:textId="77777777" w:rsidR="00496BB6" w:rsidRDefault="00496BB6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8429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re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02B2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ost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40794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re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38A23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ost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7449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re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F59E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Post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496BB6" w14:paraId="470CD71A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4B8C" w14:textId="77777777" w:rsidR="00496BB6" w:rsidRDefault="00496BB6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AFA1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293877E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DB4C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03EE50C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CB0C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5E37037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C83A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4CA4A4C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2DFE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7D63964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E07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ean</w:t>
            </w:r>
          </w:p>
          <w:p w14:paraId="7474FCA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SD)</w:t>
            </w:r>
          </w:p>
        </w:tc>
      </w:tr>
      <w:tr w:rsidR="00496BB6" w14:paraId="391F4C03" w14:textId="77777777">
        <w:trPr>
          <w:trHeight w:val="4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CAD9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  <w:t>Moth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CED6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All</w:t>
            </w:r>
          </w:p>
          <w:p w14:paraId="7B399FB6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mothers</w:t>
            </w:r>
          </w:p>
          <w:p w14:paraId="6CB0FD4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n=32</w:t>
            </w:r>
            <w:r>
              <w:rPr>
                <w:rFonts w:eastAsia="Yu Gothic"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0956E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8FA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 xml:space="preserve">Boys’ </w:t>
            </w:r>
          </w:p>
          <w:p w14:paraId="1511BD3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others</w:t>
            </w:r>
          </w:p>
          <w:p w14:paraId="6494808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n=12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3B8EC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159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 xml:space="preserve">Girls’ </w:t>
            </w:r>
          </w:p>
          <w:p w14:paraId="3B0A41B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mothers</w:t>
            </w:r>
          </w:p>
          <w:p w14:paraId="138865B3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n=20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2316E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</w:tr>
      <w:tr w:rsidR="00496BB6" w14:paraId="5E16FB88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3DD1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RMS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989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28.50</w:t>
            </w:r>
          </w:p>
          <w:p w14:paraId="162ACB0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B43B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28.66</w:t>
            </w:r>
          </w:p>
          <w:p w14:paraId="65218AD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945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25.75</w:t>
            </w:r>
          </w:p>
          <w:p w14:paraId="59BFBD2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9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2C9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27.25</w:t>
            </w:r>
          </w:p>
          <w:p w14:paraId="5FC023A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9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6BA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30.15</w:t>
            </w:r>
          </w:p>
          <w:p w14:paraId="5B9ED9C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7C6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29.50</w:t>
            </w:r>
          </w:p>
          <w:p w14:paraId="6B52AF2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1.87)</w:t>
            </w:r>
          </w:p>
        </w:tc>
      </w:tr>
      <w:tr w:rsidR="00496BB6" w14:paraId="20FB1966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747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SD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B2F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38.94</w:t>
            </w:r>
          </w:p>
          <w:p w14:paraId="5B9DBC7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4226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2.40</w:t>
            </w:r>
          </w:p>
          <w:p w14:paraId="2FB8E65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3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98E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37.78</w:t>
            </w:r>
          </w:p>
          <w:p w14:paraId="3EBEA9D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9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615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2.29</w:t>
            </w:r>
          </w:p>
          <w:p w14:paraId="455218D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5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7A5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39.64</w:t>
            </w:r>
          </w:p>
          <w:p w14:paraId="105663E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7DF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2.46</w:t>
            </w:r>
          </w:p>
          <w:p w14:paraId="27A285F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3.01)</w:t>
            </w:r>
          </w:p>
        </w:tc>
      </w:tr>
      <w:tr w:rsidR="00496BB6" w14:paraId="2DA4DC41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136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L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3CD9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4.78</w:t>
            </w:r>
          </w:p>
          <w:p w14:paraId="0A060FE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A854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.14</w:t>
            </w:r>
          </w:p>
          <w:p w14:paraId="2C4F5EF5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9892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4.93</w:t>
            </w:r>
          </w:p>
          <w:p w14:paraId="57BC0263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78CA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5.25</w:t>
            </w:r>
          </w:p>
          <w:p w14:paraId="408ABBA5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6FC0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4.69</w:t>
            </w:r>
          </w:p>
          <w:p w14:paraId="26C4E52E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D3A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5.07</w:t>
            </w:r>
          </w:p>
          <w:p w14:paraId="03FD7602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85)</w:t>
            </w:r>
          </w:p>
        </w:tc>
      </w:tr>
      <w:tr w:rsidR="00496BB6" w14:paraId="72DBDACF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285E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H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A68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89</w:t>
            </w:r>
          </w:p>
          <w:p w14:paraId="471A0D5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C3B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77</w:t>
            </w:r>
          </w:p>
          <w:p w14:paraId="1326CF5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4B1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88</w:t>
            </w:r>
          </w:p>
          <w:p w14:paraId="4E098413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BB1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71</w:t>
            </w:r>
          </w:p>
          <w:p w14:paraId="0F43758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405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90</w:t>
            </w:r>
          </w:p>
          <w:p w14:paraId="66B0247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62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.80</w:t>
            </w:r>
          </w:p>
          <w:p w14:paraId="0820F17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96)</w:t>
            </w:r>
          </w:p>
        </w:tc>
      </w:tr>
      <w:tr w:rsidR="00496BB6" w14:paraId="02B680ED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3813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LF/H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1AE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0.99</w:t>
            </w:r>
          </w:p>
          <w:p w14:paraId="454FD0D6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7A4F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10</w:t>
            </w:r>
          </w:p>
          <w:p w14:paraId="2D5FF700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8DB8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1</w:t>
            </w:r>
          </w:p>
          <w:p w14:paraId="18B0BA11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D912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15</w:t>
            </w:r>
          </w:p>
          <w:p w14:paraId="563A5889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672C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0.97</w:t>
            </w:r>
          </w:p>
          <w:p w14:paraId="5B79CFEF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F291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8</w:t>
            </w:r>
          </w:p>
          <w:p w14:paraId="69A89058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17)</w:t>
            </w:r>
          </w:p>
        </w:tc>
      </w:tr>
      <w:tr w:rsidR="00496BB6" w14:paraId="4F268DB8" w14:textId="77777777">
        <w:trPr>
          <w:trHeight w:val="12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A85D" w14:textId="77777777" w:rsidR="00496BB6" w:rsidRDefault="00496BB6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CE53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557D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88AE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B671C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663B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419CBA" w14:textId="77777777" w:rsidR="00496BB6" w:rsidRDefault="00496BB6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496BB6" w14:paraId="699D4801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B951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  <w:t>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1A5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All children</w:t>
            </w:r>
          </w:p>
          <w:p w14:paraId="3F5935A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n=25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524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664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Boys</w:t>
            </w:r>
          </w:p>
          <w:p w14:paraId="6687558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n=8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0ECD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BF9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Girls</w:t>
            </w:r>
          </w:p>
          <w:p w14:paraId="5F9FCEAA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n=17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c</w:t>
            </w:r>
            <w:r>
              <w:rPr>
                <w:rFonts w:eastAsia="Yu Gothic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276D" w14:textId="77777777" w:rsidR="00496BB6" w:rsidRDefault="00496BB6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</w:tr>
      <w:tr w:rsidR="00496BB6" w14:paraId="6E975EB3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2C2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RMS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7DB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6.80</w:t>
            </w:r>
          </w:p>
          <w:p w14:paraId="73E26DE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3F5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7.16</w:t>
            </w:r>
          </w:p>
          <w:p w14:paraId="084EA3C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2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170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5.38</w:t>
            </w:r>
          </w:p>
          <w:p w14:paraId="07F7676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9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A2C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3.13</w:t>
            </w:r>
          </w:p>
          <w:p w14:paraId="65E057C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3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6E2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7.47</w:t>
            </w:r>
          </w:p>
          <w:p w14:paraId="5B5351A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3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019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44.35</w:t>
            </w:r>
          </w:p>
          <w:p w14:paraId="31FA68E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5.30)</w:t>
            </w:r>
          </w:p>
        </w:tc>
      </w:tr>
      <w:tr w:rsidR="00496BB6" w14:paraId="4E616DDB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F1B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SD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AB1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7.22</w:t>
            </w:r>
          </w:p>
          <w:p w14:paraId="1FF74E0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6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475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9.79</w:t>
            </w:r>
          </w:p>
          <w:p w14:paraId="3A56B42B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8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B95A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6.45</w:t>
            </w:r>
          </w:p>
          <w:p w14:paraId="6CB58277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2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0818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61.81</w:t>
            </w:r>
          </w:p>
          <w:p w14:paraId="615233B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25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F49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7.58</w:t>
            </w:r>
          </w:p>
          <w:p w14:paraId="458FF6CA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6F5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8.84</w:t>
            </w:r>
          </w:p>
          <w:p w14:paraId="4EEBFD4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5.82)</w:t>
            </w:r>
          </w:p>
        </w:tc>
      </w:tr>
      <w:tr w:rsidR="00496BB6" w14:paraId="360D5987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0403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L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D5F9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6.11</w:t>
            </w:r>
          </w:p>
          <w:p w14:paraId="1FFC6516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B63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11</w:t>
            </w:r>
          </w:p>
          <w:p w14:paraId="1F62134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8CA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6.00</w:t>
            </w:r>
          </w:p>
          <w:p w14:paraId="54A08D8E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7015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04</w:t>
            </w:r>
          </w:p>
          <w:p w14:paraId="37CF93E5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8FDC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6.17</w:t>
            </w:r>
          </w:p>
          <w:p w14:paraId="39C0B254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E54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14</w:t>
            </w:r>
          </w:p>
          <w:p w14:paraId="24463FE1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67)</w:t>
            </w:r>
          </w:p>
        </w:tc>
      </w:tr>
      <w:tr w:rsidR="00496BB6" w14:paraId="1FD7936F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0722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H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068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15</w:t>
            </w:r>
          </w:p>
          <w:p w14:paraId="46E3094B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535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.86</w:t>
            </w:r>
          </w:p>
          <w:p w14:paraId="01D138C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B2F0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25</w:t>
            </w:r>
          </w:p>
          <w:p w14:paraId="14E99050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F7D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6.06</w:t>
            </w:r>
          </w:p>
          <w:p w14:paraId="67C3419D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10C2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6.10</w:t>
            </w:r>
          </w:p>
          <w:p w14:paraId="7EC4AB74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7E3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5.77</w:t>
            </w:r>
          </w:p>
          <w:p w14:paraId="46E02426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(0.55)</w:t>
            </w:r>
          </w:p>
        </w:tc>
      </w:tr>
      <w:tr w:rsidR="00496BB6" w14:paraId="5717FF06" w14:textId="7777777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FC3B2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color w:val="000000" w:themeColor="text1"/>
                <w:sz w:val="21"/>
                <w:szCs w:val="21"/>
              </w:rPr>
              <w:t>LF/HF</w:t>
            </w:r>
            <w:r>
              <w:rPr>
                <w:rFonts w:eastAsia="Yu Gothic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34A40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0.99</w:t>
            </w:r>
          </w:p>
          <w:p w14:paraId="218430C6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FE642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4</w:t>
            </w:r>
          </w:p>
          <w:p w14:paraId="7F415301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A5630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0.95</w:t>
            </w:r>
          </w:p>
          <w:p w14:paraId="7569169F" w14:textId="77777777" w:rsidR="00496BB6" w:rsidRDefault="00783305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5D1E3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0</w:t>
            </w:r>
          </w:p>
          <w:p w14:paraId="1DA1E2AF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218A8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1</w:t>
            </w:r>
          </w:p>
          <w:p w14:paraId="27F8D101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6E364" w14:textId="77777777" w:rsidR="00496BB6" w:rsidRDefault="00783305">
            <w:pPr>
              <w:rPr>
                <w:rFonts w:eastAsia="Yu Gothic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1.07</w:t>
            </w:r>
          </w:p>
          <w:p w14:paraId="5EFE2681" w14:textId="77777777" w:rsidR="00496BB6" w:rsidRDefault="00783305">
            <w:pPr>
              <w:rPr>
                <w:rFonts w:eastAsia="Yu Gothic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Yu Gothic"/>
                <w:bCs/>
                <w:color w:val="000000" w:themeColor="text1"/>
                <w:sz w:val="21"/>
                <w:szCs w:val="21"/>
              </w:rPr>
              <w:t>(0.09)</w:t>
            </w:r>
          </w:p>
        </w:tc>
      </w:tr>
      <w:tr w:rsidR="00496BB6" w14:paraId="560DACD0" w14:textId="77777777">
        <w:trPr>
          <w:trHeight w:val="400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9F730E" w14:textId="77777777" w:rsidR="00496BB6" w:rsidRDefault="00783305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RMSSD, root mean square of successive differences; SDNN, standard deviation of all R-R intervals; LF, low frequencies; HF, high frequencies; LF/HF, low frequencies/high-frequencies ratio</w:t>
            </w:r>
          </w:p>
        </w:tc>
      </w:tr>
    </w:tbl>
    <w:p w14:paraId="65AB8166" w14:textId="77777777" w:rsidR="00496BB6" w:rsidRDefault="00783305">
      <w:pPr>
        <w:rPr>
          <w:rFonts w:eastAsia="Yu Gothic"/>
          <w:color w:val="000000"/>
          <w:vertAlign w:val="superscript"/>
        </w:rPr>
      </w:pPr>
      <w:r>
        <w:rPr>
          <w:rFonts w:eastAsia="Yu Gothic"/>
          <w:color w:val="000000"/>
          <w:vertAlign w:val="superscript"/>
        </w:rPr>
        <w:lastRenderedPageBreak/>
        <w:t>a</w:t>
      </w:r>
      <w:r>
        <w:rPr>
          <w:rFonts w:eastAsia="Yu Gothic"/>
          <w:color w:val="000000"/>
        </w:rPr>
        <w:t>Pre: Pre-interaction</w:t>
      </w:r>
    </w:p>
    <w:p w14:paraId="7F901E16" w14:textId="77777777" w:rsidR="00496BB6" w:rsidRDefault="00783305">
      <w:pPr>
        <w:rPr>
          <w:rFonts w:eastAsia="Yu Gothic"/>
          <w:color w:val="000000"/>
          <w:vertAlign w:val="superscript"/>
        </w:rPr>
      </w:pPr>
      <w:r>
        <w:rPr>
          <w:rFonts w:eastAsia="Yu Gothic"/>
          <w:color w:val="000000"/>
          <w:vertAlign w:val="superscript"/>
        </w:rPr>
        <w:t>b</w:t>
      </w:r>
      <w:r>
        <w:rPr>
          <w:rFonts w:eastAsia="Yu Gothic"/>
          <w:color w:val="000000"/>
        </w:rPr>
        <w:t>Post: Post-interaction</w:t>
      </w:r>
    </w:p>
    <w:p w14:paraId="56DF31BE" w14:textId="77777777" w:rsidR="00496BB6" w:rsidRDefault="00783305">
      <w:pPr>
        <w:rPr>
          <w:rFonts w:eastAsia="Yu Gothic"/>
          <w:color w:val="000000"/>
        </w:rPr>
      </w:pPr>
      <w:r>
        <w:rPr>
          <w:rFonts w:eastAsia="Yu Gothic"/>
          <w:color w:val="000000"/>
          <w:vertAlign w:val="superscript"/>
        </w:rPr>
        <w:t>c</w:t>
      </w:r>
      <w:r>
        <w:rPr>
          <w:rFonts w:eastAsia="Yu Gothic"/>
          <w:color w:val="000000"/>
        </w:rPr>
        <w:t>analysis was limited to the sample with complete information on the outcome measure.</w:t>
      </w:r>
    </w:p>
    <w:p w14:paraId="4B843AB0" w14:textId="77777777" w:rsidR="00496BB6" w:rsidRDefault="00783305">
      <w:pPr>
        <w:rPr>
          <w:rFonts w:eastAsia="Yu Gothic"/>
          <w:color w:val="000000"/>
        </w:rPr>
      </w:pPr>
      <w:r>
        <w:rPr>
          <w:rFonts w:eastAsia="Yu Gothic"/>
          <w:color w:val="000000"/>
          <w:vertAlign w:val="superscript"/>
        </w:rPr>
        <w:t>d</w:t>
      </w:r>
      <w:r>
        <w:rPr>
          <w:rFonts w:eastAsia="Yu Gothic"/>
          <w:color w:val="000000"/>
        </w:rPr>
        <w:t>measurements were analyzed in the log scale.</w:t>
      </w:r>
    </w:p>
    <w:p w14:paraId="2ACC44A9" w14:textId="77777777" w:rsidR="00496BB6" w:rsidRDefault="00496BB6"/>
    <w:p w14:paraId="7972CF3F" w14:textId="690F6325" w:rsidR="00496BB6" w:rsidRDefault="00496BB6">
      <w:pPr>
        <w:spacing w:line="480" w:lineRule="auto"/>
      </w:pPr>
    </w:p>
    <w:sectPr w:rsidR="00496BB6">
      <w:footerReference w:type="even" r:id="rId8"/>
      <w:footerReference w:type="default" r:id="rId9"/>
      <w:pgSz w:w="12242" w:h="15842"/>
      <w:pgMar w:top="1440" w:right="1440" w:bottom="1440" w:left="1440" w:header="720" w:footer="720" w:gutter="0"/>
      <w:cols w:space="425"/>
      <w:docGrid w:type="linesAndChars" w:linePitch="360" w:charSpace="41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488F7" w14:textId="77777777" w:rsidR="001C69A5" w:rsidRDefault="001C69A5">
      <w:r>
        <w:separator/>
      </w:r>
    </w:p>
  </w:endnote>
  <w:endnote w:type="continuationSeparator" w:id="0">
    <w:p w14:paraId="17E19849" w14:textId="77777777" w:rsidR="001C69A5" w:rsidRDefault="001C6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492380903"/>
    </w:sdtPr>
    <w:sdtEndPr>
      <w:rPr>
        <w:rStyle w:val="af0"/>
      </w:rPr>
    </w:sdtEndPr>
    <w:sdtContent>
      <w:p w14:paraId="54F5419D" w14:textId="77777777" w:rsidR="00496BB6" w:rsidRDefault="00783305">
        <w:pPr>
          <w:pStyle w:val="a9"/>
          <w:framePr w:wrap="around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FE30A16" w14:textId="77777777" w:rsidR="00496BB6" w:rsidRDefault="00496BB6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-738393212"/>
    </w:sdtPr>
    <w:sdtEndPr>
      <w:rPr>
        <w:rStyle w:val="af0"/>
      </w:rPr>
    </w:sdtEndPr>
    <w:sdtContent>
      <w:p w14:paraId="3571ADEE" w14:textId="77777777" w:rsidR="00496BB6" w:rsidRDefault="00783305">
        <w:pPr>
          <w:pStyle w:val="a9"/>
          <w:framePr w:wrap="around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44</w:t>
        </w:r>
        <w:r>
          <w:rPr>
            <w:rStyle w:val="af0"/>
          </w:rPr>
          <w:fldChar w:fldCharType="end"/>
        </w:r>
      </w:p>
    </w:sdtContent>
  </w:sdt>
  <w:p w14:paraId="652A4206" w14:textId="77777777" w:rsidR="00496BB6" w:rsidRDefault="00496BB6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E036C" w14:textId="77777777" w:rsidR="001C69A5" w:rsidRDefault="001C69A5">
      <w:r>
        <w:separator/>
      </w:r>
    </w:p>
  </w:footnote>
  <w:footnote w:type="continuationSeparator" w:id="0">
    <w:p w14:paraId="5264D035" w14:textId="77777777" w:rsidR="001C69A5" w:rsidRDefault="001C6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fpp0pehd99wtefdarp9s9xpe9rt95rxf0f&quot;&gt;oxytocingrant-Converted&lt;record-ids&gt;&lt;item&gt;1&lt;/item&gt;&lt;item&gt;7&lt;/item&gt;&lt;item&gt;13&lt;/item&gt;&lt;item&gt;14&lt;/item&gt;&lt;item&gt;18&lt;/item&gt;&lt;item&gt;35&lt;/item&gt;&lt;item&gt;49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055297"/>
    <w:rsid w:val="0000082E"/>
    <w:rsid w:val="00000D95"/>
    <w:rsid w:val="00000FD2"/>
    <w:rsid w:val="00004181"/>
    <w:rsid w:val="000045C0"/>
    <w:rsid w:val="00004ADC"/>
    <w:rsid w:val="000053B1"/>
    <w:rsid w:val="000057CA"/>
    <w:rsid w:val="00005CCC"/>
    <w:rsid w:val="0000758A"/>
    <w:rsid w:val="000117AE"/>
    <w:rsid w:val="00011B75"/>
    <w:rsid w:val="000172BE"/>
    <w:rsid w:val="00017AE7"/>
    <w:rsid w:val="00021CF2"/>
    <w:rsid w:val="00023B48"/>
    <w:rsid w:val="00023D18"/>
    <w:rsid w:val="00024C55"/>
    <w:rsid w:val="0002517D"/>
    <w:rsid w:val="0002569E"/>
    <w:rsid w:val="00025E4D"/>
    <w:rsid w:val="00026D7E"/>
    <w:rsid w:val="00027E36"/>
    <w:rsid w:val="000300E2"/>
    <w:rsid w:val="000328D8"/>
    <w:rsid w:val="0003290E"/>
    <w:rsid w:val="0003481F"/>
    <w:rsid w:val="00034AD5"/>
    <w:rsid w:val="00037218"/>
    <w:rsid w:val="000377A8"/>
    <w:rsid w:val="0003784F"/>
    <w:rsid w:val="00041C14"/>
    <w:rsid w:val="00041DB0"/>
    <w:rsid w:val="00041E11"/>
    <w:rsid w:val="0004214F"/>
    <w:rsid w:val="00042F61"/>
    <w:rsid w:val="00043121"/>
    <w:rsid w:val="000438BC"/>
    <w:rsid w:val="00043F4D"/>
    <w:rsid w:val="00045FA1"/>
    <w:rsid w:val="0005099B"/>
    <w:rsid w:val="00051AF6"/>
    <w:rsid w:val="000522B6"/>
    <w:rsid w:val="000534C8"/>
    <w:rsid w:val="00054F44"/>
    <w:rsid w:val="00055297"/>
    <w:rsid w:val="00056668"/>
    <w:rsid w:val="0005699D"/>
    <w:rsid w:val="00057E46"/>
    <w:rsid w:val="0006008F"/>
    <w:rsid w:val="00062A69"/>
    <w:rsid w:val="00064DFA"/>
    <w:rsid w:val="000656A3"/>
    <w:rsid w:val="00065711"/>
    <w:rsid w:val="00065926"/>
    <w:rsid w:val="00066287"/>
    <w:rsid w:val="000663D2"/>
    <w:rsid w:val="000670C3"/>
    <w:rsid w:val="00071EE0"/>
    <w:rsid w:val="0007204F"/>
    <w:rsid w:val="00074C43"/>
    <w:rsid w:val="000761AE"/>
    <w:rsid w:val="00076551"/>
    <w:rsid w:val="00076F16"/>
    <w:rsid w:val="00077F3A"/>
    <w:rsid w:val="00081658"/>
    <w:rsid w:val="00084987"/>
    <w:rsid w:val="0008591F"/>
    <w:rsid w:val="00086452"/>
    <w:rsid w:val="0008665E"/>
    <w:rsid w:val="0008740A"/>
    <w:rsid w:val="0009189F"/>
    <w:rsid w:val="00091FCB"/>
    <w:rsid w:val="0009240C"/>
    <w:rsid w:val="00092D0B"/>
    <w:rsid w:val="00094E05"/>
    <w:rsid w:val="000959AE"/>
    <w:rsid w:val="00096EE4"/>
    <w:rsid w:val="00097487"/>
    <w:rsid w:val="00097833"/>
    <w:rsid w:val="000A083C"/>
    <w:rsid w:val="000A1926"/>
    <w:rsid w:val="000B06A8"/>
    <w:rsid w:val="000B0E70"/>
    <w:rsid w:val="000B1E61"/>
    <w:rsid w:val="000B36C3"/>
    <w:rsid w:val="000B3AB2"/>
    <w:rsid w:val="000B41A2"/>
    <w:rsid w:val="000B5A46"/>
    <w:rsid w:val="000B72EA"/>
    <w:rsid w:val="000C13D7"/>
    <w:rsid w:val="000C4912"/>
    <w:rsid w:val="000C5593"/>
    <w:rsid w:val="000C5F5A"/>
    <w:rsid w:val="000C790C"/>
    <w:rsid w:val="000D0551"/>
    <w:rsid w:val="000D1A88"/>
    <w:rsid w:val="000D29A0"/>
    <w:rsid w:val="000D4E17"/>
    <w:rsid w:val="000D510C"/>
    <w:rsid w:val="000D63DA"/>
    <w:rsid w:val="000D641B"/>
    <w:rsid w:val="000D7941"/>
    <w:rsid w:val="000E1E8B"/>
    <w:rsid w:val="000E1F38"/>
    <w:rsid w:val="000E1F44"/>
    <w:rsid w:val="000E2221"/>
    <w:rsid w:val="000E2D39"/>
    <w:rsid w:val="000E3311"/>
    <w:rsid w:val="000E3A76"/>
    <w:rsid w:val="000E3F90"/>
    <w:rsid w:val="000E6290"/>
    <w:rsid w:val="000E70D6"/>
    <w:rsid w:val="000E7CF9"/>
    <w:rsid w:val="000E7D0D"/>
    <w:rsid w:val="000F0A33"/>
    <w:rsid w:val="000F0DF3"/>
    <w:rsid w:val="000F1C1F"/>
    <w:rsid w:val="000F3825"/>
    <w:rsid w:val="000F38CA"/>
    <w:rsid w:val="000F4043"/>
    <w:rsid w:val="000F4F3A"/>
    <w:rsid w:val="000F5F5D"/>
    <w:rsid w:val="000F636D"/>
    <w:rsid w:val="00102D41"/>
    <w:rsid w:val="0010386F"/>
    <w:rsid w:val="00103D06"/>
    <w:rsid w:val="0010432E"/>
    <w:rsid w:val="00104A6B"/>
    <w:rsid w:val="00104CA7"/>
    <w:rsid w:val="001053F5"/>
    <w:rsid w:val="001054F0"/>
    <w:rsid w:val="0010613A"/>
    <w:rsid w:val="00106551"/>
    <w:rsid w:val="0011233E"/>
    <w:rsid w:val="00112C09"/>
    <w:rsid w:val="00114491"/>
    <w:rsid w:val="00114B7E"/>
    <w:rsid w:val="001155B8"/>
    <w:rsid w:val="001175F8"/>
    <w:rsid w:val="00120621"/>
    <w:rsid w:val="00121952"/>
    <w:rsid w:val="00123C71"/>
    <w:rsid w:val="001244E0"/>
    <w:rsid w:val="00124A41"/>
    <w:rsid w:val="00124AFF"/>
    <w:rsid w:val="00126536"/>
    <w:rsid w:val="00132207"/>
    <w:rsid w:val="001325BF"/>
    <w:rsid w:val="00132658"/>
    <w:rsid w:val="00132D17"/>
    <w:rsid w:val="00133603"/>
    <w:rsid w:val="00134266"/>
    <w:rsid w:val="00134530"/>
    <w:rsid w:val="00136055"/>
    <w:rsid w:val="00136606"/>
    <w:rsid w:val="00136C00"/>
    <w:rsid w:val="0013730D"/>
    <w:rsid w:val="00137815"/>
    <w:rsid w:val="001433B9"/>
    <w:rsid w:val="00144EAE"/>
    <w:rsid w:val="00146680"/>
    <w:rsid w:val="001502C0"/>
    <w:rsid w:val="00150D1F"/>
    <w:rsid w:val="00152E84"/>
    <w:rsid w:val="001547B4"/>
    <w:rsid w:val="001550C3"/>
    <w:rsid w:val="0015551A"/>
    <w:rsid w:val="00156F41"/>
    <w:rsid w:val="00156FF8"/>
    <w:rsid w:val="00157AF2"/>
    <w:rsid w:val="00160008"/>
    <w:rsid w:val="00161095"/>
    <w:rsid w:val="00161EDD"/>
    <w:rsid w:val="001622E7"/>
    <w:rsid w:val="00163274"/>
    <w:rsid w:val="0016494A"/>
    <w:rsid w:val="00167EC9"/>
    <w:rsid w:val="00172928"/>
    <w:rsid w:val="00175660"/>
    <w:rsid w:val="001756B1"/>
    <w:rsid w:val="0017769B"/>
    <w:rsid w:val="00177EB1"/>
    <w:rsid w:val="00177FE4"/>
    <w:rsid w:val="001801F0"/>
    <w:rsid w:val="00180658"/>
    <w:rsid w:val="00181187"/>
    <w:rsid w:val="001819BE"/>
    <w:rsid w:val="0018717C"/>
    <w:rsid w:val="0018722C"/>
    <w:rsid w:val="001876A0"/>
    <w:rsid w:val="00194888"/>
    <w:rsid w:val="00197E69"/>
    <w:rsid w:val="001A0151"/>
    <w:rsid w:val="001A0668"/>
    <w:rsid w:val="001A11D6"/>
    <w:rsid w:val="001A3982"/>
    <w:rsid w:val="001A3F35"/>
    <w:rsid w:val="001A57CA"/>
    <w:rsid w:val="001A6C1A"/>
    <w:rsid w:val="001B0A28"/>
    <w:rsid w:val="001B17B0"/>
    <w:rsid w:val="001B1E07"/>
    <w:rsid w:val="001B243A"/>
    <w:rsid w:val="001B3E7F"/>
    <w:rsid w:val="001B4461"/>
    <w:rsid w:val="001B474C"/>
    <w:rsid w:val="001B56BB"/>
    <w:rsid w:val="001B576C"/>
    <w:rsid w:val="001B6A87"/>
    <w:rsid w:val="001B77CA"/>
    <w:rsid w:val="001B7BBE"/>
    <w:rsid w:val="001C4203"/>
    <w:rsid w:val="001C4980"/>
    <w:rsid w:val="001C69A5"/>
    <w:rsid w:val="001C6ADB"/>
    <w:rsid w:val="001D0052"/>
    <w:rsid w:val="001D353F"/>
    <w:rsid w:val="001D3AB4"/>
    <w:rsid w:val="001D406A"/>
    <w:rsid w:val="001D4997"/>
    <w:rsid w:val="001D4A25"/>
    <w:rsid w:val="001D52C1"/>
    <w:rsid w:val="001D5B38"/>
    <w:rsid w:val="001D674C"/>
    <w:rsid w:val="001E01CC"/>
    <w:rsid w:val="001E0A18"/>
    <w:rsid w:val="001E0C15"/>
    <w:rsid w:val="001E1B7D"/>
    <w:rsid w:val="001E309A"/>
    <w:rsid w:val="001E3FB7"/>
    <w:rsid w:val="001E3FD4"/>
    <w:rsid w:val="001E438C"/>
    <w:rsid w:val="001E43AC"/>
    <w:rsid w:val="001E6C8A"/>
    <w:rsid w:val="001E75DD"/>
    <w:rsid w:val="001E76E6"/>
    <w:rsid w:val="001F00B9"/>
    <w:rsid w:val="001F13AB"/>
    <w:rsid w:val="001F1824"/>
    <w:rsid w:val="001F2171"/>
    <w:rsid w:val="001F27B3"/>
    <w:rsid w:val="001F2F8D"/>
    <w:rsid w:val="001F3301"/>
    <w:rsid w:val="001F3687"/>
    <w:rsid w:val="001F4429"/>
    <w:rsid w:val="001F4A10"/>
    <w:rsid w:val="001F5405"/>
    <w:rsid w:val="001F57BB"/>
    <w:rsid w:val="001F5FF5"/>
    <w:rsid w:val="001F62BB"/>
    <w:rsid w:val="001F64C1"/>
    <w:rsid w:val="001F717C"/>
    <w:rsid w:val="00200BAF"/>
    <w:rsid w:val="00200F9F"/>
    <w:rsid w:val="0020117A"/>
    <w:rsid w:val="002033A3"/>
    <w:rsid w:val="00204A29"/>
    <w:rsid w:val="00204BE0"/>
    <w:rsid w:val="00207638"/>
    <w:rsid w:val="00210178"/>
    <w:rsid w:val="00216620"/>
    <w:rsid w:val="00216EB9"/>
    <w:rsid w:val="00220B2D"/>
    <w:rsid w:val="00220F13"/>
    <w:rsid w:val="00221196"/>
    <w:rsid w:val="00222043"/>
    <w:rsid w:val="00222504"/>
    <w:rsid w:val="002232E9"/>
    <w:rsid w:val="00223F3A"/>
    <w:rsid w:val="00223F63"/>
    <w:rsid w:val="00224637"/>
    <w:rsid w:val="002256F5"/>
    <w:rsid w:val="00225B3B"/>
    <w:rsid w:val="00227A52"/>
    <w:rsid w:val="0023270E"/>
    <w:rsid w:val="00233EDF"/>
    <w:rsid w:val="002347D1"/>
    <w:rsid w:val="0023480E"/>
    <w:rsid w:val="00235F67"/>
    <w:rsid w:val="00237F56"/>
    <w:rsid w:val="00241297"/>
    <w:rsid w:val="002416C8"/>
    <w:rsid w:val="0024275E"/>
    <w:rsid w:val="0024454F"/>
    <w:rsid w:val="00250844"/>
    <w:rsid w:val="00252693"/>
    <w:rsid w:val="00252DF4"/>
    <w:rsid w:val="00253186"/>
    <w:rsid w:val="00254292"/>
    <w:rsid w:val="00254AE5"/>
    <w:rsid w:val="00257451"/>
    <w:rsid w:val="00260681"/>
    <w:rsid w:val="00261F45"/>
    <w:rsid w:val="00262F55"/>
    <w:rsid w:val="00263B2B"/>
    <w:rsid w:val="002640A8"/>
    <w:rsid w:val="002646D2"/>
    <w:rsid w:val="00270C69"/>
    <w:rsid w:val="00271EBE"/>
    <w:rsid w:val="00272593"/>
    <w:rsid w:val="00272863"/>
    <w:rsid w:val="00272F74"/>
    <w:rsid w:val="00273921"/>
    <w:rsid w:val="0027414A"/>
    <w:rsid w:val="00275703"/>
    <w:rsid w:val="00275E11"/>
    <w:rsid w:val="0027606A"/>
    <w:rsid w:val="002801D9"/>
    <w:rsid w:val="002804B7"/>
    <w:rsid w:val="00281A8D"/>
    <w:rsid w:val="00281C03"/>
    <w:rsid w:val="0028238F"/>
    <w:rsid w:val="0028425E"/>
    <w:rsid w:val="00284C4F"/>
    <w:rsid w:val="00286650"/>
    <w:rsid w:val="00291A7C"/>
    <w:rsid w:val="00292B71"/>
    <w:rsid w:val="0029304E"/>
    <w:rsid w:val="00293A44"/>
    <w:rsid w:val="00294794"/>
    <w:rsid w:val="00294D55"/>
    <w:rsid w:val="002953BA"/>
    <w:rsid w:val="00296EF2"/>
    <w:rsid w:val="00297A58"/>
    <w:rsid w:val="00297D45"/>
    <w:rsid w:val="00297F0F"/>
    <w:rsid w:val="002A0F3E"/>
    <w:rsid w:val="002A0F4D"/>
    <w:rsid w:val="002A19A6"/>
    <w:rsid w:val="002A33BE"/>
    <w:rsid w:val="002A41C9"/>
    <w:rsid w:val="002A65FF"/>
    <w:rsid w:val="002A6819"/>
    <w:rsid w:val="002A6961"/>
    <w:rsid w:val="002A7168"/>
    <w:rsid w:val="002A78DA"/>
    <w:rsid w:val="002A7BAC"/>
    <w:rsid w:val="002B0103"/>
    <w:rsid w:val="002B0942"/>
    <w:rsid w:val="002B3053"/>
    <w:rsid w:val="002B48F6"/>
    <w:rsid w:val="002B5B42"/>
    <w:rsid w:val="002B613D"/>
    <w:rsid w:val="002B7769"/>
    <w:rsid w:val="002B7784"/>
    <w:rsid w:val="002C29D0"/>
    <w:rsid w:val="002C405F"/>
    <w:rsid w:val="002C414C"/>
    <w:rsid w:val="002C4ACE"/>
    <w:rsid w:val="002C6107"/>
    <w:rsid w:val="002C6108"/>
    <w:rsid w:val="002C61EE"/>
    <w:rsid w:val="002C65A7"/>
    <w:rsid w:val="002C6B28"/>
    <w:rsid w:val="002D146B"/>
    <w:rsid w:val="002D1635"/>
    <w:rsid w:val="002D2148"/>
    <w:rsid w:val="002D3332"/>
    <w:rsid w:val="002D3E48"/>
    <w:rsid w:val="002D514A"/>
    <w:rsid w:val="002D7CA1"/>
    <w:rsid w:val="002E0D92"/>
    <w:rsid w:val="002E1633"/>
    <w:rsid w:val="002E19AE"/>
    <w:rsid w:val="002E26AD"/>
    <w:rsid w:val="002E4CD8"/>
    <w:rsid w:val="002F08E5"/>
    <w:rsid w:val="002F5020"/>
    <w:rsid w:val="002F55FB"/>
    <w:rsid w:val="002F6F17"/>
    <w:rsid w:val="00300249"/>
    <w:rsid w:val="0030076C"/>
    <w:rsid w:val="00301790"/>
    <w:rsid w:val="00301F45"/>
    <w:rsid w:val="00303AB7"/>
    <w:rsid w:val="00304767"/>
    <w:rsid w:val="00304C3C"/>
    <w:rsid w:val="00304D43"/>
    <w:rsid w:val="00304E78"/>
    <w:rsid w:val="00304EB4"/>
    <w:rsid w:val="003055CA"/>
    <w:rsid w:val="0030572A"/>
    <w:rsid w:val="00307251"/>
    <w:rsid w:val="00310E82"/>
    <w:rsid w:val="00310EBB"/>
    <w:rsid w:val="00311BC7"/>
    <w:rsid w:val="00312189"/>
    <w:rsid w:val="0031319E"/>
    <w:rsid w:val="00315706"/>
    <w:rsid w:val="00316BAE"/>
    <w:rsid w:val="003173B8"/>
    <w:rsid w:val="003219B9"/>
    <w:rsid w:val="003225BC"/>
    <w:rsid w:val="003225D9"/>
    <w:rsid w:val="00322839"/>
    <w:rsid w:val="0032386B"/>
    <w:rsid w:val="003258BB"/>
    <w:rsid w:val="00326708"/>
    <w:rsid w:val="003267D7"/>
    <w:rsid w:val="00326EDA"/>
    <w:rsid w:val="00327143"/>
    <w:rsid w:val="00327718"/>
    <w:rsid w:val="00327EE6"/>
    <w:rsid w:val="00330310"/>
    <w:rsid w:val="00333C5F"/>
    <w:rsid w:val="00335461"/>
    <w:rsid w:val="00335D8B"/>
    <w:rsid w:val="00335E17"/>
    <w:rsid w:val="00335E1C"/>
    <w:rsid w:val="0033647E"/>
    <w:rsid w:val="003372E3"/>
    <w:rsid w:val="00337425"/>
    <w:rsid w:val="00340FB4"/>
    <w:rsid w:val="003412BF"/>
    <w:rsid w:val="003417F9"/>
    <w:rsid w:val="00341C5D"/>
    <w:rsid w:val="00343A69"/>
    <w:rsid w:val="00344D2B"/>
    <w:rsid w:val="00347171"/>
    <w:rsid w:val="00350846"/>
    <w:rsid w:val="0035100D"/>
    <w:rsid w:val="00351074"/>
    <w:rsid w:val="0035201A"/>
    <w:rsid w:val="003524FC"/>
    <w:rsid w:val="00352DC1"/>
    <w:rsid w:val="00353605"/>
    <w:rsid w:val="00354294"/>
    <w:rsid w:val="003548CD"/>
    <w:rsid w:val="00357EC4"/>
    <w:rsid w:val="00360876"/>
    <w:rsid w:val="00360972"/>
    <w:rsid w:val="00361FEB"/>
    <w:rsid w:val="00362493"/>
    <w:rsid w:val="00363242"/>
    <w:rsid w:val="00363B65"/>
    <w:rsid w:val="00364D65"/>
    <w:rsid w:val="00365B3B"/>
    <w:rsid w:val="00366D04"/>
    <w:rsid w:val="00367D90"/>
    <w:rsid w:val="00371AF6"/>
    <w:rsid w:val="00371C53"/>
    <w:rsid w:val="00372381"/>
    <w:rsid w:val="00373FE2"/>
    <w:rsid w:val="003748FD"/>
    <w:rsid w:val="00374B77"/>
    <w:rsid w:val="003752E6"/>
    <w:rsid w:val="003768D9"/>
    <w:rsid w:val="003768DC"/>
    <w:rsid w:val="003772F4"/>
    <w:rsid w:val="00381788"/>
    <w:rsid w:val="003818C8"/>
    <w:rsid w:val="00384597"/>
    <w:rsid w:val="00384763"/>
    <w:rsid w:val="00386512"/>
    <w:rsid w:val="0039215C"/>
    <w:rsid w:val="0039274B"/>
    <w:rsid w:val="00392A20"/>
    <w:rsid w:val="00397A33"/>
    <w:rsid w:val="00397A41"/>
    <w:rsid w:val="003A05F5"/>
    <w:rsid w:val="003A11B1"/>
    <w:rsid w:val="003A2AD8"/>
    <w:rsid w:val="003A3535"/>
    <w:rsid w:val="003A4659"/>
    <w:rsid w:val="003A5BB1"/>
    <w:rsid w:val="003B0CAA"/>
    <w:rsid w:val="003B19FC"/>
    <w:rsid w:val="003B1CEC"/>
    <w:rsid w:val="003B33E6"/>
    <w:rsid w:val="003B5806"/>
    <w:rsid w:val="003B5BA0"/>
    <w:rsid w:val="003B5F4D"/>
    <w:rsid w:val="003B7EC9"/>
    <w:rsid w:val="003C0FE8"/>
    <w:rsid w:val="003C180A"/>
    <w:rsid w:val="003C2B36"/>
    <w:rsid w:val="003C31C3"/>
    <w:rsid w:val="003C4086"/>
    <w:rsid w:val="003C443C"/>
    <w:rsid w:val="003C5445"/>
    <w:rsid w:val="003C5B2E"/>
    <w:rsid w:val="003C716E"/>
    <w:rsid w:val="003C71EA"/>
    <w:rsid w:val="003C7550"/>
    <w:rsid w:val="003C7972"/>
    <w:rsid w:val="003D1A70"/>
    <w:rsid w:val="003D1C50"/>
    <w:rsid w:val="003D2C76"/>
    <w:rsid w:val="003D34EB"/>
    <w:rsid w:val="003D3923"/>
    <w:rsid w:val="003D5071"/>
    <w:rsid w:val="003D549B"/>
    <w:rsid w:val="003D62AC"/>
    <w:rsid w:val="003E05CF"/>
    <w:rsid w:val="003E0F9B"/>
    <w:rsid w:val="003E1C11"/>
    <w:rsid w:val="003E270F"/>
    <w:rsid w:val="003E2BF5"/>
    <w:rsid w:val="003E2D9F"/>
    <w:rsid w:val="003E2E21"/>
    <w:rsid w:val="003E3F4B"/>
    <w:rsid w:val="003E4B85"/>
    <w:rsid w:val="003E5176"/>
    <w:rsid w:val="003E661A"/>
    <w:rsid w:val="003E76F9"/>
    <w:rsid w:val="003E7CC3"/>
    <w:rsid w:val="003E7E8B"/>
    <w:rsid w:val="003F0036"/>
    <w:rsid w:val="003F05AA"/>
    <w:rsid w:val="003F263D"/>
    <w:rsid w:val="003F3D74"/>
    <w:rsid w:val="003F4908"/>
    <w:rsid w:val="0040013E"/>
    <w:rsid w:val="00400A37"/>
    <w:rsid w:val="00400F1C"/>
    <w:rsid w:val="00402F06"/>
    <w:rsid w:val="0040347E"/>
    <w:rsid w:val="004037C4"/>
    <w:rsid w:val="00403BD1"/>
    <w:rsid w:val="00406137"/>
    <w:rsid w:val="00406238"/>
    <w:rsid w:val="00406D49"/>
    <w:rsid w:val="00410C5B"/>
    <w:rsid w:val="0041139D"/>
    <w:rsid w:val="004115F2"/>
    <w:rsid w:val="00411E97"/>
    <w:rsid w:val="004126A7"/>
    <w:rsid w:val="004134BE"/>
    <w:rsid w:val="004148F0"/>
    <w:rsid w:val="00414B0F"/>
    <w:rsid w:val="00415CD8"/>
    <w:rsid w:val="00416B31"/>
    <w:rsid w:val="00421479"/>
    <w:rsid w:val="00421658"/>
    <w:rsid w:val="00421CEA"/>
    <w:rsid w:val="00423EAD"/>
    <w:rsid w:val="0042721B"/>
    <w:rsid w:val="004322EB"/>
    <w:rsid w:val="00433F7B"/>
    <w:rsid w:val="00434B06"/>
    <w:rsid w:val="004350A4"/>
    <w:rsid w:val="004362A6"/>
    <w:rsid w:val="004379F1"/>
    <w:rsid w:val="00437DF9"/>
    <w:rsid w:val="004400BE"/>
    <w:rsid w:val="0044085C"/>
    <w:rsid w:val="00441987"/>
    <w:rsid w:val="00441B38"/>
    <w:rsid w:val="0044208D"/>
    <w:rsid w:val="00442F4E"/>
    <w:rsid w:val="0044693F"/>
    <w:rsid w:val="00446C48"/>
    <w:rsid w:val="0044720B"/>
    <w:rsid w:val="00452887"/>
    <w:rsid w:val="00453B0E"/>
    <w:rsid w:val="00454820"/>
    <w:rsid w:val="00455E49"/>
    <w:rsid w:val="0045689E"/>
    <w:rsid w:val="00460B06"/>
    <w:rsid w:val="00462F82"/>
    <w:rsid w:val="00463B49"/>
    <w:rsid w:val="00464014"/>
    <w:rsid w:val="004648C8"/>
    <w:rsid w:val="00465CCE"/>
    <w:rsid w:val="00467541"/>
    <w:rsid w:val="00467BF1"/>
    <w:rsid w:val="00467D7A"/>
    <w:rsid w:val="0047136C"/>
    <w:rsid w:val="00471BD7"/>
    <w:rsid w:val="00472611"/>
    <w:rsid w:val="004734B3"/>
    <w:rsid w:val="00474653"/>
    <w:rsid w:val="00475355"/>
    <w:rsid w:val="004758BC"/>
    <w:rsid w:val="00476136"/>
    <w:rsid w:val="00481019"/>
    <w:rsid w:val="00481739"/>
    <w:rsid w:val="00482DAE"/>
    <w:rsid w:val="00482F7E"/>
    <w:rsid w:val="004831DA"/>
    <w:rsid w:val="00483C4E"/>
    <w:rsid w:val="00484547"/>
    <w:rsid w:val="00484781"/>
    <w:rsid w:val="004852CD"/>
    <w:rsid w:val="004856F4"/>
    <w:rsid w:val="00486572"/>
    <w:rsid w:val="004879E1"/>
    <w:rsid w:val="00487F68"/>
    <w:rsid w:val="00490473"/>
    <w:rsid w:val="00490A29"/>
    <w:rsid w:val="004911D2"/>
    <w:rsid w:val="004920AA"/>
    <w:rsid w:val="004920ED"/>
    <w:rsid w:val="00492815"/>
    <w:rsid w:val="00493D30"/>
    <w:rsid w:val="00496BB6"/>
    <w:rsid w:val="0049746B"/>
    <w:rsid w:val="0049798F"/>
    <w:rsid w:val="00497D23"/>
    <w:rsid w:val="00497F7B"/>
    <w:rsid w:val="004A0180"/>
    <w:rsid w:val="004A05DE"/>
    <w:rsid w:val="004A0DFF"/>
    <w:rsid w:val="004A12C2"/>
    <w:rsid w:val="004A1901"/>
    <w:rsid w:val="004A1B56"/>
    <w:rsid w:val="004A2290"/>
    <w:rsid w:val="004A2DA8"/>
    <w:rsid w:val="004A375E"/>
    <w:rsid w:val="004A5699"/>
    <w:rsid w:val="004A596F"/>
    <w:rsid w:val="004A7CFE"/>
    <w:rsid w:val="004B100D"/>
    <w:rsid w:val="004B13B7"/>
    <w:rsid w:val="004B188C"/>
    <w:rsid w:val="004B1951"/>
    <w:rsid w:val="004B2F05"/>
    <w:rsid w:val="004B3770"/>
    <w:rsid w:val="004B6E7E"/>
    <w:rsid w:val="004B7DE8"/>
    <w:rsid w:val="004C1233"/>
    <w:rsid w:val="004C2E45"/>
    <w:rsid w:val="004C430B"/>
    <w:rsid w:val="004C51A2"/>
    <w:rsid w:val="004C57DD"/>
    <w:rsid w:val="004C759E"/>
    <w:rsid w:val="004C7B2B"/>
    <w:rsid w:val="004D06F1"/>
    <w:rsid w:val="004D0AE8"/>
    <w:rsid w:val="004D1891"/>
    <w:rsid w:val="004D423D"/>
    <w:rsid w:val="004D4270"/>
    <w:rsid w:val="004D5D4E"/>
    <w:rsid w:val="004D5E01"/>
    <w:rsid w:val="004D78E4"/>
    <w:rsid w:val="004E0229"/>
    <w:rsid w:val="004E04A3"/>
    <w:rsid w:val="004E08B6"/>
    <w:rsid w:val="004E0E13"/>
    <w:rsid w:val="004E2E4B"/>
    <w:rsid w:val="004E4B81"/>
    <w:rsid w:val="004E7E05"/>
    <w:rsid w:val="004F0BB0"/>
    <w:rsid w:val="004F1FC9"/>
    <w:rsid w:val="004F357F"/>
    <w:rsid w:val="004F3BF2"/>
    <w:rsid w:val="004F3F2D"/>
    <w:rsid w:val="004F45B5"/>
    <w:rsid w:val="004F645F"/>
    <w:rsid w:val="005016ED"/>
    <w:rsid w:val="005064A0"/>
    <w:rsid w:val="00511C24"/>
    <w:rsid w:val="0051332F"/>
    <w:rsid w:val="005135BE"/>
    <w:rsid w:val="00514A78"/>
    <w:rsid w:val="00514FA0"/>
    <w:rsid w:val="005166FE"/>
    <w:rsid w:val="005201D2"/>
    <w:rsid w:val="0052052B"/>
    <w:rsid w:val="00522F5D"/>
    <w:rsid w:val="0052424D"/>
    <w:rsid w:val="00524D08"/>
    <w:rsid w:val="005257B2"/>
    <w:rsid w:val="00526201"/>
    <w:rsid w:val="00527343"/>
    <w:rsid w:val="005279D6"/>
    <w:rsid w:val="0053031E"/>
    <w:rsid w:val="0053043F"/>
    <w:rsid w:val="005310CC"/>
    <w:rsid w:val="005314DA"/>
    <w:rsid w:val="00532C99"/>
    <w:rsid w:val="0053537F"/>
    <w:rsid w:val="005379F1"/>
    <w:rsid w:val="00537B9D"/>
    <w:rsid w:val="0054076E"/>
    <w:rsid w:val="00540AC3"/>
    <w:rsid w:val="005411B0"/>
    <w:rsid w:val="00541AE5"/>
    <w:rsid w:val="0054277C"/>
    <w:rsid w:val="0054516A"/>
    <w:rsid w:val="00546D6E"/>
    <w:rsid w:val="00551067"/>
    <w:rsid w:val="005517D5"/>
    <w:rsid w:val="0055253E"/>
    <w:rsid w:val="0055384E"/>
    <w:rsid w:val="00554ABE"/>
    <w:rsid w:val="00555A8B"/>
    <w:rsid w:val="00557489"/>
    <w:rsid w:val="00557A3A"/>
    <w:rsid w:val="00560856"/>
    <w:rsid w:val="005613B8"/>
    <w:rsid w:val="005614B5"/>
    <w:rsid w:val="00561E70"/>
    <w:rsid w:val="00562352"/>
    <w:rsid w:val="00562AAA"/>
    <w:rsid w:val="0056395D"/>
    <w:rsid w:val="00564212"/>
    <w:rsid w:val="0056429D"/>
    <w:rsid w:val="00564484"/>
    <w:rsid w:val="005658D2"/>
    <w:rsid w:val="00565CE5"/>
    <w:rsid w:val="005663EC"/>
    <w:rsid w:val="00566756"/>
    <w:rsid w:val="00567535"/>
    <w:rsid w:val="005677FE"/>
    <w:rsid w:val="005706A6"/>
    <w:rsid w:val="005710B4"/>
    <w:rsid w:val="0057117B"/>
    <w:rsid w:val="005721C4"/>
    <w:rsid w:val="00573306"/>
    <w:rsid w:val="0057370F"/>
    <w:rsid w:val="005745B8"/>
    <w:rsid w:val="00574778"/>
    <w:rsid w:val="00574A5B"/>
    <w:rsid w:val="00574AE3"/>
    <w:rsid w:val="0057546D"/>
    <w:rsid w:val="00575582"/>
    <w:rsid w:val="005777D5"/>
    <w:rsid w:val="00577BD2"/>
    <w:rsid w:val="005805E8"/>
    <w:rsid w:val="005806AA"/>
    <w:rsid w:val="005812F6"/>
    <w:rsid w:val="00582309"/>
    <w:rsid w:val="00584117"/>
    <w:rsid w:val="005841D2"/>
    <w:rsid w:val="005850AF"/>
    <w:rsid w:val="005854E0"/>
    <w:rsid w:val="00586945"/>
    <w:rsid w:val="0059112D"/>
    <w:rsid w:val="00591FE9"/>
    <w:rsid w:val="00592B6A"/>
    <w:rsid w:val="00593022"/>
    <w:rsid w:val="00596DD7"/>
    <w:rsid w:val="005979B8"/>
    <w:rsid w:val="00597AB1"/>
    <w:rsid w:val="005A28EB"/>
    <w:rsid w:val="005A2C4A"/>
    <w:rsid w:val="005A2E4A"/>
    <w:rsid w:val="005A332E"/>
    <w:rsid w:val="005A5070"/>
    <w:rsid w:val="005A5116"/>
    <w:rsid w:val="005A5982"/>
    <w:rsid w:val="005A5D9D"/>
    <w:rsid w:val="005A6066"/>
    <w:rsid w:val="005A6A15"/>
    <w:rsid w:val="005A7DA3"/>
    <w:rsid w:val="005B24FD"/>
    <w:rsid w:val="005B2ED2"/>
    <w:rsid w:val="005B3421"/>
    <w:rsid w:val="005B3981"/>
    <w:rsid w:val="005B3AE6"/>
    <w:rsid w:val="005B5595"/>
    <w:rsid w:val="005B5991"/>
    <w:rsid w:val="005B795B"/>
    <w:rsid w:val="005C1E4E"/>
    <w:rsid w:val="005C202F"/>
    <w:rsid w:val="005C2317"/>
    <w:rsid w:val="005C26E4"/>
    <w:rsid w:val="005C2A9D"/>
    <w:rsid w:val="005C2E2F"/>
    <w:rsid w:val="005C2F15"/>
    <w:rsid w:val="005C4E0A"/>
    <w:rsid w:val="005C51B4"/>
    <w:rsid w:val="005C642E"/>
    <w:rsid w:val="005C7BC5"/>
    <w:rsid w:val="005C7D44"/>
    <w:rsid w:val="005D1766"/>
    <w:rsid w:val="005D18B2"/>
    <w:rsid w:val="005D1C7E"/>
    <w:rsid w:val="005D2878"/>
    <w:rsid w:val="005D2B21"/>
    <w:rsid w:val="005D57AD"/>
    <w:rsid w:val="005D6452"/>
    <w:rsid w:val="005D7B2A"/>
    <w:rsid w:val="005D7CB4"/>
    <w:rsid w:val="005D7D83"/>
    <w:rsid w:val="005E1A46"/>
    <w:rsid w:val="005E1F4B"/>
    <w:rsid w:val="005E2E6C"/>
    <w:rsid w:val="005E3459"/>
    <w:rsid w:val="005E3568"/>
    <w:rsid w:val="005E39E5"/>
    <w:rsid w:val="005E3AB1"/>
    <w:rsid w:val="005E44B0"/>
    <w:rsid w:val="005E483D"/>
    <w:rsid w:val="005E57DE"/>
    <w:rsid w:val="005F0303"/>
    <w:rsid w:val="005F0B08"/>
    <w:rsid w:val="005F1625"/>
    <w:rsid w:val="005F19AC"/>
    <w:rsid w:val="005F2112"/>
    <w:rsid w:val="005F2888"/>
    <w:rsid w:val="005F2ABB"/>
    <w:rsid w:val="005F3D64"/>
    <w:rsid w:val="005F3E76"/>
    <w:rsid w:val="005F425D"/>
    <w:rsid w:val="005F45AA"/>
    <w:rsid w:val="005F4E87"/>
    <w:rsid w:val="005F541E"/>
    <w:rsid w:val="005F5753"/>
    <w:rsid w:val="005F7FC1"/>
    <w:rsid w:val="00600099"/>
    <w:rsid w:val="00601299"/>
    <w:rsid w:val="0060334D"/>
    <w:rsid w:val="006036CC"/>
    <w:rsid w:val="00603D7C"/>
    <w:rsid w:val="00603DA6"/>
    <w:rsid w:val="006054B1"/>
    <w:rsid w:val="0060651C"/>
    <w:rsid w:val="00606FCC"/>
    <w:rsid w:val="006125AC"/>
    <w:rsid w:val="00614EC3"/>
    <w:rsid w:val="006203EA"/>
    <w:rsid w:val="00620BEF"/>
    <w:rsid w:val="00620DAC"/>
    <w:rsid w:val="00621D41"/>
    <w:rsid w:val="00622B85"/>
    <w:rsid w:val="00623E03"/>
    <w:rsid w:val="0062570B"/>
    <w:rsid w:val="006305F8"/>
    <w:rsid w:val="00634CD8"/>
    <w:rsid w:val="00635552"/>
    <w:rsid w:val="0063594F"/>
    <w:rsid w:val="00636A21"/>
    <w:rsid w:val="00640526"/>
    <w:rsid w:val="00640B93"/>
    <w:rsid w:val="00640FE0"/>
    <w:rsid w:val="006434FD"/>
    <w:rsid w:val="00643D15"/>
    <w:rsid w:val="0064453A"/>
    <w:rsid w:val="006471B0"/>
    <w:rsid w:val="0065146C"/>
    <w:rsid w:val="00652BD9"/>
    <w:rsid w:val="00652D84"/>
    <w:rsid w:val="006531BD"/>
    <w:rsid w:val="006534D9"/>
    <w:rsid w:val="00654006"/>
    <w:rsid w:val="0065463B"/>
    <w:rsid w:val="00655536"/>
    <w:rsid w:val="00656DDE"/>
    <w:rsid w:val="0065743D"/>
    <w:rsid w:val="00660D1E"/>
    <w:rsid w:val="00660E32"/>
    <w:rsid w:val="00661215"/>
    <w:rsid w:val="00661DFE"/>
    <w:rsid w:val="0066286D"/>
    <w:rsid w:val="00662899"/>
    <w:rsid w:val="00663D6E"/>
    <w:rsid w:val="00663FA4"/>
    <w:rsid w:val="00665B8E"/>
    <w:rsid w:val="00666E8C"/>
    <w:rsid w:val="00671EF1"/>
    <w:rsid w:val="006738F2"/>
    <w:rsid w:val="006740A4"/>
    <w:rsid w:val="006746B5"/>
    <w:rsid w:val="00675284"/>
    <w:rsid w:val="00677D9B"/>
    <w:rsid w:val="00677DDE"/>
    <w:rsid w:val="006824C6"/>
    <w:rsid w:val="006827EE"/>
    <w:rsid w:val="00683B48"/>
    <w:rsid w:val="0068436C"/>
    <w:rsid w:val="006858E6"/>
    <w:rsid w:val="00685A92"/>
    <w:rsid w:val="00685F0D"/>
    <w:rsid w:val="006863BD"/>
    <w:rsid w:val="006863E2"/>
    <w:rsid w:val="0068662B"/>
    <w:rsid w:val="00686BB3"/>
    <w:rsid w:val="0068719F"/>
    <w:rsid w:val="006902CD"/>
    <w:rsid w:val="006906A0"/>
    <w:rsid w:val="006914BF"/>
    <w:rsid w:val="006940D8"/>
    <w:rsid w:val="0069469F"/>
    <w:rsid w:val="00694D2E"/>
    <w:rsid w:val="0069606A"/>
    <w:rsid w:val="00696F4C"/>
    <w:rsid w:val="00697B61"/>
    <w:rsid w:val="00697EB1"/>
    <w:rsid w:val="006A0CC0"/>
    <w:rsid w:val="006A14AF"/>
    <w:rsid w:val="006A4646"/>
    <w:rsid w:val="006A5EC1"/>
    <w:rsid w:val="006A71D4"/>
    <w:rsid w:val="006A724A"/>
    <w:rsid w:val="006A73EF"/>
    <w:rsid w:val="006B0139"/>
    <w:rsid w:val="006B020A"/>
    <w:rsid w:val="006B0543"/>
    <w:rsid w:val="006B0BD5"/>
    <w:rsid w:val="006B49BC"/>
    <w:rsid w:val="006B4C84"/>
    <w:rsid w:val="006B4D2E"/>
    <w:rsid w:val="006B6DE0"/>
    <w:rsid w:val="006B7201"/>
    <w:rsid w:val="006C0223"/>
    <w:rsid w:val="006C2CFB"/>
    <w:rsid w:val="006C34BE"/>
    <w:rsid w:val="006C4208"/>
    <w:rsid w:val="006C62DC"/>
    <w:rsid w:val="006D19DC"/>
    <w:rsid w:val="006D1A91"/>
    <w:rsid w:val="006D255B"/>
    <w:rsid w:val="006D36F6"/>
    <w:rsid w:val="006D3BD3"/>
    <w:rsid w:val="006D3DD5"/>
    <w:rsid w:val="006D537E"/>
    <w:rsid w:val="006D585F"/>
    <w:rsid w:val="006D5975"/>
    <w:rsid w:val="006D6C79"/>
    <w:rsid w:val="006E02EB"/>
    <w:rsid w:val="006E109A"/>
    <w:rsid w:val="006E2ADB"/>
    <w:rsid w:val="006E3DCC"/>
    <w:rsid w:val="006E3E5B"/>
    <w:rsid w:val="006E4511"/>
    <w:rsid w:val="006E6B73"/>
    <w:rsid w:val="006E7AEA"/>
    <w:rsid w:val="006F092D"/>
    <w:rsid w:val="006F3CC3"/>
    <w:rsid w:val="006F4358"/>
    <w:rsid w:val="006F47B0"/>
    <w:rsid w:val="006F595E"/>
    <w:rsid w:val="006F59AE"/>
    <w:rsid w:val="006F67BD"/>
    <w:rsid w:val="00700CF9"/>
    <w:rsid w:val="00701C15"/>
    <w:rsid w:val="00703C2E"/>
    <w:rsid w:val="0070448C"/>
    <w:rsid w:val="00704501"/>
    <w:rsid w:val="00704B7A"/>
    <w:rsid w:val="007067EC"/>
    <w:rsid w:val="00706A1C"/>
    <w:rsid w:val="00706C23"/>
    <w:rsid w:val="00710A57"/>
    <w:rsid w:val="007118CF"/>
    <w:rsid w:val="007136B0"/>
    <w:rsid w:val="00716757"/>
    <w:rsid w:val="007202F1"/>
    <w:rsid w:val="0072144B"/>
    <w:rsid w:val="00721E63"/>
    <w:rsid w:val="00723640"/>
    <w:rsid w:val="00723A2E"/>
    <w:rsid w:val="00724C8B"/>
    <w:rsid w:val="007268E1"/>
    <w:rsid w:val="00726CF9"/>
    <w:rsid w:val="00730148"/>
    <w:rsid w:val="00730D4B"/>
    <w:rsid w:val="00731453"/>
    <w:rsid w:val="0073266D"/>
    <w:rsid w:val="00732C6F"/>
    <w:rsid w:val="00732D4C"/>
    <w:rsid w:val="007373EA"/>
    <w:rsid w:val="00740466"/>
    <w:rsid w:val="00740AF5"/>
    <w:rsid w:val="00741DCD"/>
    <w:rsid w:val="00742101"/>
    <w:rsid w:val="00742E69"/>
    <w:rsid w:val="00743ACE"/>
    <w:rsid w:val="00745FB9"/>
    <w:rsid w:val="00746180"/>
    <w:rsid w:val="00746F24"/>
    <w:rsid w:val="00747FE0"/>
    <w:rsid w:val="00750079"/>
    <w:rsid w:val="00750769"/>
    <w:rsid w:val="007511EC"/>
    <w:rsid w:val="007512E0"/>
    <w:rsid w:val="007518B7"/>
    <w:rsid w:val="007519BD"/>
    <w:rsid w:val="00753278"/>
    <w:rsid w:val="00753C64"/>
    <w:rsid w:val="00755B2D"/>
    <w:rsid w:val="00757305"/>
    <w:rsid w:val="0075778B"/>
    <w:rsid w:val="007578E6"/>
    <w:rsid w:val="00757BEA"/>
    <w:rsid w:val="0076152A"/>
    <w:rsid w:val="0076158A"/>
    <w:rsid w:val="00761861"/>
    <w:rsid w:val="00762030"/>
    <w:rsid w:val="007630D5"/>
    <w:rsid w:val="00763724"/>
    <w:rsid w:val="00764AEB"/>
    <w:rsid w:val="00766B0E"/>
    <w:rsid w:val="00767C7B"/>
    <w:rsid w:val="00770F41"/>
    <w:rsid w:val="00771D4D"/>
    <w:rsid w:val="00772036"/>
    <w:rsid w:val="0077212D"/>
    <w:rsid w:val="00773075"/>
    <w:rsid w:val="00775A0E"/>
    <w:rsid w:val="00775AB3"/>
    <w:rsid w:val="00775D2B"/>
    <w:rsid w:val="00775E31"/>
    <w:rsid w:val="00781E02"/>
    <w:rsid w:val="007821F6"/>
    <w:rsid w:val="00783305"/>
    <w:rsid w:val="007840E6"/>
    <w:rsid w:val="00784532"/>
    <w:rsid w:val="00784A9E"/>
    <w:rsid w:val="00785104"/>
    <w:rsid w:val="00786DD3"/>
    <w:rsid w:val="00787363"/>
    <w:rsid w:val="00787C32"/>
    <w:rsid w:val="00790CA4"/>
    <w:rsid w:val="00791172"/>
    <w:rsid w:val="0079167D"/>
    <w:rsid w:val="00791ACC"/>
    <w:rsid w:val="00791E1C"/>
    <w:rsid w:val="00792923"/>
    <w:rsid w:val="00792951"/>
    <w:rsid w:val="007936EF"/>
    <w:rsid w:val="00794D51"/>
    <w:rsid w:val="0079645A"/>
    <w:rsid w:val="00797187"/>
    <w:rsid w:val="007A356F"/>
    <w:rsid w:val="007A56F0"/>
    <w:rsid w:val="007A58C6"/>
    <w:rsid w:val="007A6076"/>
    <w:rsid w:val="007A612E"/>
    <w:rsid w:val="007A7394"/>
    <w:rsid w:val="007A7DBB"/>
    <w:rsid w:val="007B0DAD"/>
    <w:rsid w:val="007B12D6"/>
    <w:rsid w:val="007B1E4B"/>
    <w:rsid w:val="007B29DB"/>
    <w:rsid w:val="007B2D9F"/>
    <w:rsid w:val="007B4039"/>
    <w:rsid w:val="007B409B"/>
    <w:rsid w:val="007B5475"/>
    <w:rsid w:val="007B621C"/>
    <w:rsid w:val="007B6615"/>
    <w:rsid w:val="007B6BE3"/>
    <w:rsid w:val="007B73C2"/>
    <w:rsid w:val="007B7F31"/>
    <w:rsid w:val="007C0720"/>
    <w:rsid w:val="007C072C"/>
    <w:rsid w:val="007C083B"/>
    <w:rsid w:val="007C085B"/>
    <w:rsid w:val="007C0D02"/>
    <w:rsid w:val="007C0D9F"/>
    <w:rsid w:val="007C146D"/>
    <w:rsid w:val="007C2E7F"/>
    <w:rsid w:val="007C30DC"/>
    <w:rsid w:val="007C3C47"/>
    <w:rsid w:val="007C3DEA"/>
    <w:rsid w:val="007C4827"/>
    <w:rsid w:val="007C492E"/>
    <w:rsid w:val="007C5291"/>
    <w:rsid w:val="007C5368"/>
    <w:rsid w:val="007C5F41"/>
    <w:rsid w:val="007C7533"/>
    <w:rsid w:val="007D04D6"/>
    <w:rsid w:val="007D102D"/>
    <w:rsid w:val="007D1231"/>
    <w:rsid w:val="007D13CC"/>
    <w:rsid w:val="007D37AD"/>
    <w:rsid w:val="007D475B"/>
    <w:rsid w:val="007D6125"/>
    <w:rsid w:val="007D661B"/>
    <w:rsid w:val="007D7757"/>
    <w:rsid w:val="007E024D"/>
    <w:rsid w:val="007E115C"/>
    <w:rsid w:val="007E28FF"/>
    <w:rsid w:val="007E79FD"/>
    <w:rsid w:val="007F1273"/>
    <w:rsid w:val="007F1F06"/>
    <w:rsid w:val="007F7164"/>
    <w:rsid w:val="007F7651"/>
    <w:rsid w:val="00800808"/>
    <w:rsid w:val="00801010"/>
    <w:rsid w:val="0080131F"/>
    <w:rsid w:val="00802CD3"/>
    <w:rsid w:val="00802F70"/>
    <w:rsid w:val="00803767"/>
    <w:rsid w:val="00804015"/>
    <w:rsid w:val="008042DB"/>
    <w:rsid w:val="00806802"/>
    <w:rsid w:val="00807542"/>
    <w:rsid w:val="00810264"/>
    <w:rsid w:val="00810541"/>
    <w:rsid w:val="008114A6"/>
    <w:rsid w:val="00813E21"/>
    <w:rsid w:val="00815DE3"/>
    <w:rsid w:val="00815FA7"/>
    <w:rsid w:val="008200A8"/>
    <w:rsid w:val="0082039B"/>
    <w:rsid w:val="00823E07"/>
    <w:rsid w:val="0082410B"/>
    <w:rsid w:val="008249F1"/>
    <w:rsid w:val="008249F8"/>
    <w:rsid w:val="0082565B"/>
    <w:rsid w:val="008259CC"/>
    <w:rsid w:val="008277B6"/>
    <w:rsid w:val="00827970"/>
    <w:rsid w:val="00827FFB"/>
    <w:rsid w:val="008326F2"/>
    <w:rsid w:val="0083313C"/>
    <w:rsid w:val="00833961"/>
    <w:rsid w:val="0083506C"/>
    <w:rsid w:val="0083587D"/>
    <w:rsid w:val="00836F6F"/>
    <w:rsid w:val="00840AA1"/>
    <w:rsid w:val="00843108"/>
    <w:rsid w:val="00844D30"/>
    <w:rsid w:val="00845188"/>
    <w:rsid w:val="00846F45"/>
    <w:rsid w:val="008478DE"/>
    <w:rsid w:val="00847A46"/>
    <w:rsid w:val="00847E87"/>
    <w:rsid w:val="00850944"/>
    <w:rsid w:val="00851916"/>
    <w:rsid w:val="00851B57"/>
    <w:rsid w:val="008523E7"/>
    <w:rsid w:val="00852A2C"/>
    <w:rsid w:val="00852AD4"/>
    <w:rsid w:val="00852BA8"/>
    <w:rsid w:val="0085501C"/>
    <w:rsid w:val="00856732"/>
    <w:rsid w:val="0085696A"/>
    <w:rsid w:val="0085696D"/>
    <w:rsid w:val="00857E52"/>
    <w:rsid w:val="0086081F"/>
    <w:rsid w:val="00861290"/>
    <w:rsid w:val="008630EA"/>
    <w:rsid w:val="00864757"/>
    <w:rsid w:val="00864C6D"/>
    <w:rsid w:val="00866104"/>
    <w:rsid w:val="0086694D"/>
    <w:rsid w:val="00867028"/>
    <w:rsid w:val="00871148"/>
    <w:rsid w:val="00872C38"/>
    <w:rsid w:val="008730C1"/>
    <w:rsid w:val="0087439A"/>
    <w:rsid w:val="00874564"/>
    <w:rsid w:val="0087518F"/>
    <w:rsid w:val="00876472"/>
    <w:rsid w:val="008767EF"/>
    <w:rsid w:val="008779B4"/>
    <w:rsid w:val="008812E3"/>
    <w:rsid w:val="00881486"/>
    <w:rsid w:val="008824BE"/>
    <w:rsid w:val="00883216"/>
    <w:rsid w:val="00883553"/>
    <w:rsid w:val="008840D6"/>
    <w:rsid w:val="008859DB"/>
    <w:rsid w:val="00885ED7"/>
    <w:rsid w:val="00887A06"/>
    <w:rsid w:val="00887B80"/>
    <w:rsid w:val="008916B4"/>
    <w:rsid w:val="0089270B"/>
    <w:rsid w:val="008A0B8C"/>
    <w:rsid w:val="008A1291"/>
    <w:rsid w:val="008A4607"/>
    <w:rsid w:val="008A4FF3"/>
    <w:rsid w:val="008A6290"/>
    <w:rsid w:val="008A6D2C"/>
    <w:rsid w:val="008B03DC"/>
    <w:rsid w:val="008B0900"/>
    <w:rsid w:val="008B1740"/>
    <w:rsid w:val="008B2DE2"/>
    <w:rsid w:val="008B5209"/>
    <w:rsid w:val="008B5905"/>
    <w:rsid w:val="008B670B"/>
    <w:rsid w:val="008B67D9"/>
    <w:rsid w:val="008B7184"/>
    <w:rsid w:val="008B7C83"/>
    <w:rsid w:val="008C0774"/>
    <w:rsid w:val="008C0830"/>
    <w:rsid w:val="008C0ECD"/>
    <w:rsid w:val="008C4B9B"/>
    <w:rsid w:val="008C55E0"/>
    <w:rsid w:val="008C58B5"/>
    <w:rsid w:val="008C607E"/>
    <w:rsid w:val="008D02FB"/>
    <w:rsid w:val="008D0322"/>
    <w:rsid w:val="008D16D5"/>
    <w:rsid w:val="008D1DAF"/>
    <w:rsid w:val="008D21A4"/>
    <w:rsid w:val="008D2767"/>
    <w:rsid w:val="008D2C80"/>
    <w:rsid w:val="008D68BF"/>
    <w:rsid w:val="008D728C"/>
    <w:rsid w:val="008D765C"/>
    <w:rsid w:val="008E10C0"/>
    <w:rsid w:val="008E1181"/>
    <w:rsid w:val="008E1A6C"/>
    <w:rsid w:val="008E214E"/>
    <w:rsid w:val="008E3951"/>
    <w:rsid w:val="008E3A37"/>
    <w:rsid w:val="008E486D"/>
    <w:rsid w:val="008E4AA6"/>
    <w:rsid w:val="008E4FA5"/>
    <w:rsid w:val="008E74E9"/>
    <w:rsid w:val="008E7934"/>
    <w:rsid w:val="008F0A58"/>
    <w:rsid w:val="008F0BAB"/>
    <w:rsid w:val="008F1079"/>
    <w:rsid w:val="008F2522"/>
    <w:rsid w:val="008F2B77"/>
    <w:rsid w:val="008F46D8"/>
    <w:rsid w:val="008F46F7"/>
    <w:rsid w:val="008F4AD3"/>
    <w:rsid w:val="0090089E"/>
    <w:rsid w:val="009010C3"/>
    <w:rsid w:val="00903B4F"/>
    <w:rsid w:val="00904FD3"/>
    <w:rsid w:val="00905DEB"/>
    <w:rsid w:val="00906565"/>
    <w:rsid w:val="00906DCF"/>
    <w:rsid w:val="00907011"/>
    <w:rsid w:val="009076EE"/>
    <w:rsid w:val="009109CD"/>
    <w:rsid w:val="009115FC"/>
    <w:rsid w:val="009116EE"/>
    <w:rsid w:val="00912703"/>
    <w:rsid w:val="00912D8D"/>
    <w:rsid w:val="009164B9"/>
    <w:rsid w:val="0092013C"/>
    <w:rsid w:val="0092058C"/>
    <w:rsid w:val="009216EE"/>
    <w:rsid w:val="00921EE6"/>
    <w:rsid w:val="00923A55"/>
    <w:rsid w:val="0092431C"/>
    <w:rsid w:val="0092477F"/>
    <w:rsid w:val="009248E5"/>
    <w:rsid w:val="00925BA8"/>
    <w:rsid w:val="00925C3B"/>
    <w:rsid w:val="0092749A"/>
    <w:rsid w:val="009275FC"/>
    <w:rsid w:val="00930FD7"/>
    <w:rsid w:val="00931D4C"/>
    <w:rsid w:val="0093269D"/>
    <w:rsid w:val="00932DD0"/>
    <w:rsid w:val="00936785"/>
    <w:rsid w:val="00937D6F"/>
    <w:rsid w:val="00940EFD"/>
    <w:rsid w:val="0094441E"/>
    <w:rsid w:val="009455AA"/>
    <w:rsid w:val="0094561F"/>
    <w:rsid w:val="009464C4"/>
    <w:rsid w:val="00946CC5"/>
    <w:rsid w:val="00947258"/>
    <w:rsid w:val="00947571"/>
    <w:rsid w:val="009475B3"/>
    <w:rsid w:val="009516F2"/>
    <w:rsid w:val="0095375D"/>
    <w:rsid w:val="00953A55"/>
    <w:rsid w:val="00954051"/>
    <w:rsid w:val="0095526A"/>
    <w:rsid w:val="00957BD2"/>
    <w:rsid w:val="0096061F"/>
    <w:rsid w:val="00965467"/>
    <w:rsid w:val="00965552"/>
    <w:rsid w:val="00965B69"/>
    <w:rsid w:val="00966343"/>
    <w:rsid w:val="00966587"/>
    <w:rsid w:val="00966B87"/>
    <w:rsid w:val="00967670"/>
    <w:rsid w:val="00970BBF"/>
    <w:rsid w:val="009736C1"/>
    <w:rsid w:val="00973E88"/>
    <w:rsid w:val="00973FFA"/>
    <w:rsid w:val="00974906"/>
    <w:rsid w:val="00981752"/>
    <w:rsid w:val="0098218B"/>
    <w:rsid w:val="009837CE"/>
    <w:rsid w:val="00983F51"/>
    <w:rsid w:val="009849D9"/>
    <w:rsid w:val="00985B66"/>
    <w:rsid w:val="00986491"/>
    <w:rsid w:val="00986B4F"/>
    <w:rsid w:val="009915B7"/>
    <w:rsid w:val="009916B5"/>
    <w:rsid w:val="00993EB9"/>
    <w:rsid w:val="00993F83"/>
    <w:rsid w:val="00995170"/>
    <w:rsid w:val="009975D4"/>
    <w:rsid w:val="009A0240"/>
    <w:rsid w:val="009A1BB1"/>
    <w:rsid w:val="009A49EC"/>
    <w:rsid w:val="009A54F9"/>
    <w:rsid w:val="009A637B"/>
    <w:rsid w:val="009B02C5"/>
    <w:rsid w:val="009B1650"/>
    <w:rsid w:val="009B2B5C"/>
    <w:rsid w:val="009B31C0"/>
    <w:rsid w:val="009B7310"/>
    <w:rsid w:val="009C072B"/>
    <w:rsid w:val="009C1952"/>
    <w:rsid w:val="009C1A0C"/>
    <w:rsid w:val="009C1BA2"/>
    <w:rsid w:val="009C1D39"/>
    <w:rsid w:val="009C2010"/>
    <w:rsid w:val="009C4B70"/>
    <w:rsid w:val="009C4E92"/>
    <w:rsid w:val="009C5DF0"/>
    <w:rsid w:val="009C6110"/>
    <w:rsid w:val="009C62B6"/>
    <w:rsid w:val="009C67FD"/>
    <w:rsid w:val="009D147B"/>
    <w:rsid w:val="009D1D92"/>
    <w:rsid w:val="009D38DB"/>
    <w:rsid w:val="009D3B84"/>
    <w:rsid w:val="009D6B25"/>
    <w:rsid w:val="009E07E3"/>
    <w:rsid w:val="009E0D50"/>
    <w:rsid w:val="009E0D9E"/>
    <w:rsid w:val="009E174D"/>
    <w:rsid w:val="009E2EA6"/>
    <w:rsid w:val="009E3052"/>
    <w:rsid w:val="009E4468"/>
    <w:rsid w:val="009E4CE4"/>
    <w:rsid w:val="009E513B"/>
    <w:rsid w:val="009E7DFB"/>
    <w:rsid w:val="009F159B"/>
    <w:rsid w:val="009F2F52"/>
    <w:rsid w:val="009F4D2F"/>
    <w:rsid w:val="009F4FE1"/>
    <w:rsid w:val="009F7E29"/>
    <w:rsid w:val="00A01058"/>
    <w:rsid w:val="00A01AF8"/>
    <w:rsid w:val="00A026BD"/>
    <w:rsid w:val="00A03CCD"/>
    <w:rsid w:val="00A05129"/>
    <w:rsid w:val="00A0678F"/>
    <w:rsid w:val="00A06CD8"/>
    <w:rsid w:val="00A06DB7"/>
    <w:rsid w:val="00A0773A"/>
    <w:rsid w:val="00A103E7"/>
    <w:rsid w:val="00A1055F"/>
    <w:rsid w:val="00A11340"/>
    <w:rsid w:val="00A12465"/>
    <w:rsid w:val="00A12490"/>
    <w:rsid w:val="00A1272B"/>
    <w:rsid w:val="00A15D5A"/>
    <w:rsid w:val="00A16052"/>
    <w:rsid w:val="00A160E2"/>
    <w:rsid w:val="00A207BD"/>
    <w:rsid w:val="00A20974"/>
    <w:rsid w:val="00A22A36"/>
    <w:rsid w:val="00A22CDD"/>
    <w:rsid w:val="00A230D6"/>
    <w:rsid w:val="00A23745"/>
    <w:rsid w:val="00A24F41"/>
    <w:rsid w:val="00A252BF"/>
    <w:rsid w:val="00A25D13"/>
    <w:rsid w:val="00A27E15"/>
    <w:rsid w:val="00A30D04"/>
    <w:rsid w:val="00A31F2F"/>
    <w:rsid w:val="00A33C3D"/>
    <w:rsid w:val="00A34435"/>
    <w:rsid w:val="00A348E9"/>
    <w:rsid w:val="00A35DE9"/>
    <w:rsid w:val="00A369BA"/>
    <w:rsid w:val="00A377AE"/>
    <w:rsid w:val="00A37D3D"/>
    <w:rsid w:val="00A40BDA"/>
    <w:rsid w:val="00A42937"/>
    <w:rsid w:val="00A43932"/>
    <w:rsid w:val="00A461C8"/>
    <w:rsid w:val="00A46868"/>
    <w:rsid w:val="00A47819"/>
    <w:rsid w:val="00A50F39"/>
    <w:rsid w:val="00A51B97"/>
    <w:rsid w:val="00A52DD7"/>
    <w:rsid w:val="00A53A82"/>
    <w:rsid w:val="00A56917"/>
    <w:rsid w:val="00A56EA6"/>
    <w:rsid w:val="00A57058"/>
    <w:rsid w:val="00A574D4"/>
    <w:rsid w:val="00A57FCB"/>
    <w:rsid w:val="00A60EA6"/>
    <w:rsid w:val="00A6266B"/>
    <w:rsid w:val="00A66D37"/>
    <w:rsid w:val="00A705E7"/>
    <w:rsid w:val="00A70A99"/>
    <w:rsid w:val="00A738C8"/>
    <w:rsid w:val="00A74D04"/>
    <w:rsid w:val="00A76124"/>
    <w:rsid w:val="00A76B1D"/>
    <w:rsid w:val="00A808F0"/>
    <w:rsid w:val="00A809D3"/>
    <w:rsid w:val="00A81B94"/>
    <w:rsid w:val="00A81D92"/>
    <w:rsid w:val="00A83C85"/>
    <w:rsid w:val="00A84507"/>
    <w:rsid w:val="00A84890"/>
    <w:rsid w:val="00A84C31"/>
    <w:rsid w:val="00A86181"/>
    <w:rsid w:val="00A86BE6"/>
    <w:rsid w:val="00A86DC0"/>
    <w:rsid w:val="00A879CC"/>
    <w:rsid w:val="00A900CB"/>
    <w:rsid w:val="00A90323"/>
    <w:rsid w:val="00A90544"/>
    <w:rsid w:val="00A909E8"/>
    <w:rsid w:val="00A91157"/>
    <w:rsid w:val="00A9550C"/>
    <w:rsid w:val="00A9678D"/>
    <w:rsid w:val="00A97DAA"/>
    <w:rsid w:val="00AA0B93"/>
    <w:rsid w:val="00AA1618"/>
    <w:rsid w:val="00AA224B"/>
    <w:rsid w:val="00AA25EE"/>
    <w:rsid w:val="00AA4247"/>
    <w:rsid w:val="00AA4A8C"/>
    <w:rsid w:val="00AA6583"/>
    <w:rsid w:val="00AA77E0"/>
    <w:rsid w:val="00AA7E02"/>
    <w:rsid w:val="00AA7E31"/>
    <w:rsid w:val="00AB0207"/>
    <w:rsid w:val="00AB0D9F"/>
    <w:rsid w:val="00AB3F94"/>
    <w:rsid w:val="00AB4257"/>
    <w:rsid w:val="00AB4A76"/>
    <w:rsid w:val="00AB4BEA"/>
    <w:rsid w:val="00AB4E44"/>
    <w:rsid w:val="00AB5052"/>
    <w:rsid w:val="00AB6157"/>
    <w:rsid w:val="00AB6B45"/>
    <w:rsid w:val="00AB6B4E"/>
    <w:rsid w:val="00AB6EE8"/>
    <w:rsid w:val="00AC0018"/>
    <w:rsid w:val="00AC2BF0"/>
    <w:rsid w:val="00AC407E"/>
    <w:rsid w:val="00AC447B"/>
    <w:rsid w:val="00AC49CB"/>
    <w:rsid w:val="00AC58D7"/>
    <w:rsid w:val="00AC63D2"/>
    <w:rsid w:val="00AC7220"/>
    <w:rsid w:val="00AD01A5"/>
    <w:rsid w:val="00AD01B6"/>
    <w:rsid w:val="00AD02A0"/>
    <w:rsid w:val="00AD03F6"/>
    <w:rsid w:val="00AD0669"/>
    <w:rsid w:val="00AD16D8"/>
    <w:rsid w:val="00AD74DF"/>
    <w:rsid w:val="00AE1BCE"/>
    <w:rsid w:val="00AE3F0A"/>
    <w:rsid w:val="00AE4959"/>
    <w:rsid w:val="00AE554F"/>
    <w:rsid w:val="00AE767D"/>
    <w:rsid w:val="00AF305D"/>
    <w:rsid w:val="00AF3B40"/>
    <w:rsid w:val="00AF42FC"/>
    <w:rsid w:val="00AF465D"/>
    <w:rsid w:val="00AF5526"/>
    <w:rsid w:val="00B01A0E"/>
    <w:rsid w:val="00B020CC"/>
    <w:rsid w:val="00B026F4"/>
    <w:rsid w:val="00B03356"/>
    <w:rsid w:val="00B0339D"/>
    <w:rsid w:val="00B06637"/>
    <w:rsid w:val="00B0683B"/>
    <w:rsid w:val="00B06DA0"/>
    <w:rsid w:val="00B1159C"/>
    <w:rsid w:val="00B12EC1"/>
    <w:rsid w:val="00B132BA"/>
    <w:rsid w:val="00B13323"/>
    <w:rsid w:val="00B13623"/>
    <w:rsid w:val="00B13CE8"/>
    <w:rsid w:val="00B1456D"/>
    <w:rsid w:val="00B15314"/>
    <w:rsid w:val="00B1552E"/>
    <w:rsid w:val="00B15CA4"/>
    <w:rsid w:val="00B1754D"/>
    <w:rsid w:val="00B17BE5"/>
    <w:rsid w:val="00B2050A"/>
    <w:rsid w:val="00B228D8"/>
    <w:rsid w:val="00B229A3"/>
    <w:rsid w:val="00B26A5C"/>
    <w:rsid w:val="00B26D9D"/>
    <w:rsid w:val="00B307B4"/>
    <w:rsid w:val="00B30A82"/>
    <w:rsid w:val="00B31C5F"/>
    <w:rsid w:val="00B322EA"/>
    <w:rsid w:val="00B34618"/>
    <w:rsid w:val="00B34B2E"/>
    <w:rsid w:val="00B3643F"/>
    <w:rsid w:val="00B3721A"/>
    <w:rsid w:val="00B375A9"/>
    <w:rsid w:val="00B379EB"/>
    <w:rsid w:val="00B400AB"/>
    <w:rsid w:val="00B427F1"/>
    <w:rsid w:val="00B430BB"/>
    <w:rsid w:val="00B43A4B"/>
    <w:rsid w:val="00B43E81"/>
    <w:rsid w:val="00B44B8F"/>
    <w:rsid w:val="00B4608F"/>
    <w:rsid w:val="00B4679E"/>
    <w:rsid w:val="00B5016A"/>
    <w:rsid w:val="00B5058A"/>
    <w:rsid w:val="00B5058D"/>
    <w:rsid w:val="00B50950"/>
    <w:rsid w:val="00B51EDB"/>
    <w:rsid w:val="00B53D75"/>
    <w:rsid w:val="00B551AD"/>
    <w:rsid w:val="00B55E88"/>
    <w:rsid w:val="00B56DB5"/>
    <w:rsid w:val="00B57B6C"/>
    <w:rsid w:val="00B60298"/>
    <w:rsid w:val="00B60C82"/>
    <w:rsid w:val="00B60D3E"/>
    <w:rsid w:val="00B61384"/>
    <w:rsid w:val="00B619AB"/>
    <w:rsid w:val="00B624D6"/>
    <w:rsid w:val="00B63117"/>
    <w:rsid w:val="00B635DE"/>
    <w:rsid w:val="00B63699"/>
    <w:rsid w:val="00B6474B"/>
    <w:rsid w:val="00B66700"/>
    <w:rsid w:val="00B67EBD"/>
    <w:rsid w:val="00B7071C"/>
    <w:rsid w:val="00B7163C"/>
    <w:rsid w:val="00B740D3"/>
    <w:rsid w:val="00B748D4"/>
    <w:rsid w:val="00B74D08"/>
    <w:rsid w:val="00B750E6"/>
    <w:rsid w:val="00B75A7D"/>
    <w:rsid w:val="00B77239"/>
    <w:rsid w:val="00B775AE"/>
    <w:rsid w:val="00B77D36"/>
    <w:rsid w:val="00B8080E"/>
    <w:rsid w:val="00B82D85"/>
    <w:rsid w:val="00B8362C"/>
    <w:rsid w:val="00B84659"/>
    <w:rsid w:val="00B85108"/>
    <w:rsid w:val="00B8723D"/>
    <w:rsid w:val="00B872D7"/>
    <w:rsid w:val="00B87B50"/>
    <w:rsid w:val="00B94611"/>
    <w:rsid w:val="00B95E64"/>
    <w:rsid w:val="00B961D2"/>
    <w:rsid w:val="00B977D4"/>
    <w:rsid w:val="00B97C65"/>
    <w:rsid w:val="00B97F56"/>
    <w:rsid w:val="00BA0257"/>
    <w:rsid w:val="00BA14C9"/>
    <w:rsid w:val="00BA2266"/>
    <w:rsid w:val="00BA269D"/>
    <w:rsid w:val="00BA422E"/>
    <w:rsid w:val="00BA556F"/>
    <w:rsid w:val="00BA7119"/>
    <w:rsid w:val="00BA7C66"/>
    <w:rsid w:val="00BB0BA7"/>
    <w:rsid w:val="00BB0F93"/>
    <w:rsid w:val="00BB1511"/>
    <w:rsid w:val="00BB3027"/>
    <w:rsid w:val="00BB677D"/>
    <w:rsid w:val="00BB7D9C"/>
    <w:rsid w:val="00BC01E9"/>
    <w:rsid w:val="00BC06AF"/>
    <w:rsid w:val="00BC10C7"/>
    <w:rsid w:val="00BC2271"/>
    <w:rsid w:val="00BC2564"/>
    <w:rsid w:val="00BC27DF"/>
    <w:rsid w:val="00BC2AC9"/>
    <w:rsid w:val="00BC2C2B"/>
    <w:rsid w:val="00BC30CE"/>
    <w:rsid w:val="00BC40D3"/>
    <w:rsid w:val="00BC5AF2"/>
    <w:rsid w:val="00BC67F5"/>
    <w:rsid w:val="00BC7501"/>
    <w:rsid w:val="00BC7F24"/>
    <w:rsid w:val="00BD0357"/>
    <w:rsid w:val="00BD0BDC"/>
    <w:rsid w:val="00BD20F5"/>
    <w:rsid w:val="00BD4A33"/>
    <w:rsid w:val="00BD4F2A"/>
    <w:rsid w:val="00BD61F4"/>
    <w:rsid w:val="00BD6731"/>
    <w:rsid w:val="00BD6EAB"/>
    <w:rsid w:val="00BD75C4"/>
    <w:rsid w:val="00BD766E"/>
    <w:rsid w:val="00BD7AFD"/>
    <w:rsid w:val="00BD7EE0"/>
    <w:rsid w:val="00BE395E"/>
    <w:rsid w:val="00BE40E4"/>
    <w:rsid w:val="00BE41EB"/>
    <w:rsid w:val="00BE4C0D"/>
    <w:rsid w:val="00BE504B"/>
    <w:rsid w:val="00BE5E85"/>
    <w:rsid w:val="00BE66EC"/>
    <w:rsid w:val="00BE7724"/>
    <w:rsid w:val="00BF1961"/>
    <w:rsid w:val="00BF1F87"/>
    <w:rsid w:val="00BF21A9"/>
    <w:rsid w:val="00BF2320"/>
    <w:rsid w:val="00BF296F"/>
    <w:rsid w:val="00BF2B4F"/>
    <w:rsid w:val="00BF4B0B"/>
    <w:rsid w:val="00BF5067"/>
    <w:rsid w:val="00BF54E8"/>
    <w:rsid w:val="00BF63A8"/>
    <w:rsid w:val="00C001D9"/>
    <w:rsid w:val="00C009BC"/>
    <w:rsid w:val="00C00A58"/>
    <w:rsid w:val="00C01123"/>
    <w:rsid w:val="00C013BC"/>
    <w:rsid w:val="00C04813"/>
    <w:rsid w:val="00C05E72"/>
    <w:rsid w:val="00C073D4"/>
    <w:rsid w:val="00C07A9A"/>
    <w:rsid w:val="00C07BEB"/>
    <w:rsid w:val="00C07F46"/>
    <w:rsid w:val="00C10F90"/>
    <w:rsid w:val="00C11ECA"/>
    <w:rsid w:val="00C13E9F"/>
    <w:rsid w:val="00C141B9"/>
    <w:rsid w:val="00C14C30"/>
    <w:rsid w:val="00C15C3B"/>
    <w:rsid w:val="00C163CE"/>
    <w:rsid w:val="00C165E2"/>
    <w:rsid w:val="00C21024"/>
    <w:rsid w:val="00C21025"/>
    <w:rsid w:val="00C212D7"/>
    <w:rsid w:val="00C2195D"/>
    <w:rsid w:val="00C21B20"/>
    <w:rsid w:val="00C21DAB"/>
    <w:rsid w:val="00C2231E"/>
    <w:rsid w:val="00C223DD"/>
    <w:rsid w:val="00C234B1"/>
    <w:rsid w:val="00C24043"/>
    <w:rsid w:val="00C24BA9"/>
    <w:rsid w:val="00C25239"/>
    <w:rsid w:val="00C2681C"/>
    <w:rsid w:val="00C30A0B"/>
    <w:rsid w:val="00C30AD8"/>
    <w:rsid w:val="00C3129C"/>
    <w:rsid w:val="00C31CCD"/>
    <w:rsid w:val="00C32747"/>
    <w:rsid w:val="00C361A8"/>
    <w:rsid w:val="00C40011"/>
    <w:rsid w:val="00C4172C"/>
    <w:rsid w:val="00C42406"/>
    <w:rsid w:val="00C42762"/>
    <w:rsid w:val="00C42D13"/>
    <w:rsid w:val="00C43F03"/>
    <w:rsid w:val="00C44914"/>
    <w:rsid w:val="00C44934"/>
    <w:rsid w:val="00C44F71"/>
    <w:rsid w:val="00C457A5"/>
    <w:rsid w:val="00C5044B"/>
    <w:rsid w:val="00C50C1F"/>
    <w:rsid w:val="00C525B4"/>
    <w:rsid w:val="00C52EB5"/>
    <w:rsid w:val="00C54DFD"/>
    <w:rsid w:val="00C55078"/>
    <w:rsid w:val="00C5516B"/>
    <w:rsid w:val="00C5525A"/>
    <w:rsid w:val="00C608F8"/>
    <w:rsid w:val="00C60A42"/>
    <w:rsid w:val="00C60C9E"/>
    <w:rsid w:val="00C6169F"/>
    <w:rsid w:val="00C621E0"/>
    <w:rsid w:val="00C62613"/>
    <w:rsid w:val="00C63F57"/>
    <w:rsid w:val="00C64CBC"/>
    <w:rsid w:val="00C64E1C"/>
    <w:rsid w:val="00C650C5"/>
    <w:rsid w:val="00C65F70"/>
    <w:rsid w:val="00C67772"/>
    <w:rsid w:val="00C67AC4"/>
    <w:rsid w:val="00C72F34"/>
    <w:rsid w:val="00C73D83"/>
    <w:rsid w:val="00C740F0"/>
    <w:rsid w:val="00C743CA"/>
    <w:rsid w:val="00C74CA0"/>
    <w:rsid w:val="00C779EE"/>
    <w:rsid w:val="00C77A19"/>
    <w:rsid w:val="00C81163"/>
    <w:rsid w:val="00C8169E"/>
    <w:rsid w:val="00C825E6"/>
    <w:rsid w:val="00C84F26"/>
    <w:rsid w:val="00C87989"/>
    <w:rsid w:val="00C902F5"/>
    <w:rsid w:val="00C90711"/>
    <w:rsid w:val="00C9175B"/>
    <w:rsid w:val="00C922DD"/>
    <w:rsid w:val="00C93670"/>
    <w:rsid w:val="00C945D6"/>
    <w:rsid w:val="00C95059"/>
    <w:rsid w:val="00C95EA6"/>
    <w:rsid w:val="00C95ED0"/>
    <w:rsid w:val="00C96970"/>
    <w:rsid w:val="00C97EFD"/>
    <w:rsid w:val="00CA08AF"/>
    <w:rsid w:val="00CA0CCE"/>
    <w:rsid w:val="00CA0F66"/>
    <w:rsid w:val="00CA10D5"/>
    <w:rsid w:val="00CA217C"/>
    <w:rsid w:val="00CA2211"/>
    <w:rsid w:val="00CA2D2D"/>
    <w:rsid w:val="00CA3A4D"/>
    <w:rsid w:val="00CA3C88"/>
    <w:rsid w:val="00CA3C8F"/>
    <w:rsid w:val="00CA4C63"/>
    <w:rsid w:val="00CA638F"/>
    <w:rsid w:val="00CA67EA"/>
    <w:rsid w:val="00CA6AFB"/>
    <w:rsid w:val="00CA6B2F"/>
    <w:rsid w:val="00CA6B68"/>
    <w:rsid w:val="00CB11DE"/>
    <w:rsid w:val="00CB1B48"/>
    <w:rsid w:val="00CB2E53"/>
    <w:rsid w:val="00CB4ED2"/>
    <w:rsid w:val="00CB704D"/>
    <w:rsid w:val="00CC0FBD"/>
    <w:rsid w:val="00CC32B7"/>
    <w:rsid w:val="00CC5134"/>
    <w:rsid w:val="00CC599A"/>
    <w:rsid w:val="00CC701A"/>
    <w:rsid w:val="00CD0BFB"/>
    <w:rsid w:val="00CD189C"/>
    <w:rsid w:val="00CD195E"/>
    <w:rsid w:val="00CD1BFF"/>
    <w:rsid w:val="00CD20F7"/>
    <w:rsid w:val="00CD2B30"/>
    <w:rsid w:val="00CD52D3"/>
    <w:rsid w:val="00CD5A46"/>
    <w:rsid w:val="00CD5C4E"/>
    <w:rsid w:val="00CD62A8"/>
    <w:rsid w:val="00CD676B"/>
    <w:rsid w:val="00CE15F1"/>
    <w:rsid w:val="00CE1F82"/>
    <w:rsid w:val="00CE4A19"/>
    <w:rsid w:val="00CE4CD2"/>
    <w:rsid w:val="00CE5A53"/>
    <w:rsid w:val="00CF28DE"/>
    <w:rsid w:val="00CF2A44"/>
    <w:rsid w:val="00CF33A2"/>
    <w:rsid w:val="00CF465E"/>
    <w:rsid w:val="00CF51D0"/>
    <w:rsid w:val="00CF53F1"/>
    <w:rsid w:val="00CF5A76"/>
    <w:rsid w:val="00CF64C0"/>
    <w:rsid w:val="00CF71ED"/>
    <w:rsid w:val="00CF779F"/>
    <w:rsid w:val="00D000F7"/>
    <w:rsid w:val="00D024D8"/>
    <w:rsid w:val="00D04127"/>
    <w:rsid w:val="00D0514B"/>
    <w:rsid w:val="00D07B2D"/>
    <w:rsid w:val="00D07FDF"/>
    <w:rsid w:val="00D10965"/>
    <w:rsid w:val="00D1130F"/>
    <w:rsid w:val="00D11F07"/>
    <w:rsid w:val="00D122D1"/>
    <w:rsid w:val="00D12881"/>
    <w:rsid w:val="00D1365D"/>
    <w:rsid w:val="00D13D7D"/>
    <w:rsid w:val="00D13EE1"/>
    <w:rsid w:val="00D14759"/>
    <w:rsid w:val="00D15168"/>
    <w:rsid w:val="00D1758A"/>
    <w:rsid w:val="00D17689"/>
    <w:rsid w:val="00D17C5A"/>
    <w:rsid w:val="00D201A8"/>
    <w:rsid w:val="00D20DE9"/>
    <w:rsid w:val="00D23172"/>
    <w:rsid w:val="00D24439"/>
    <w:rsid w:val="00D2508A"/>
    <w:rsid w:val="00D279DA"/>
    <w:rsid w:val="00D27BE7"/>
    <w:rsid w:val="00D3001B"/>
    <w:rsid w:val="00D301B3"/>
    <w:rsid w:val="00D30F90"/>
    <w:rsid w:val="00D32030"/>
    <w:rsid w:val="00D325AE"/>
    <w:rsid w:val="00D348A8"/>
    <w:rsid w:val="00D34A41"/>
    <w:rsid w:val="00D352E7"/>
    <w:rsid w:val="00D35320"/>
    <w:rsid w:val="00D36310"/>
    <w:rsid w:val="00D368C8"/>
    <w:rsid w:val="00D37054"/>
    <w:rsid w:val="00D37767"/>
    <w:rsid w:val="00D40BCC"/>
    <w:rsid w:val="00D4235D"/>
    <w:rsid w:val="00D42785"/>
    <w:rsid w:val="00D4294F"/>
    <w:rsid w:val="00D4297D"/>
    <w:rsid w:val="00D43255"/>
    <w:rsid w:val="00D43E47"/>
    <w:rsid w:val="00D4426E"/>
    <w:rsid w:val="00D4563C"/>
    <w:rsid w:val="00D501CC"/>
    <w:rsid w:val="00D57217"/>
    <w:rsid w:val="00D602A9"/>
    <w:rsid w:val="00D612D4"/>
    <w:rsid w:val="00D61F24"/>
    <w:rsid w:val="00D622D8"/>
    <w:rsid w:val="00D62C61"/>
    <w:rsid w:val="00D63173"/>
    <w:rsid w:val="00D6384C"/>
    <w:rsid w:val="00D646D0"/>
    <w:rsid w:val="00D662AE"/>
    <w:rsid w:val="00D6646F"/>
    <w:rsid w:val="00D668BF"/>
    <w:rsid w:val="00D70557"/>
    <w:rsid w:val="00D7665A"/>
    <w:rsid w:val="00D77BC9"/>
    <w:rsid w:val="00D803AE"/>
    <w:rsid w:val="00D8093C"/>
    <w:rsid w:val="00D84B13"/>
    <w:rsid w:val="00D87294"/>
    <w:rsid w:val="00D87E19"/>
    <w:rsid w:val="00D90687"/>
    <w:rsid w:val="00D907D4"/>
    <w:rsid w:val="00D90B5F"/>
    <w:rsid w:val="00D91B63"/>
    <w:rsid w:val="00D91BB3"/>
    <w:rsid w:val="00D922EA"/>
    <w:rsid w:val="00D935E9"/>
    <w:rsid w:val="00D9370E"/>
    <w:rsid w:val="00D95D0F"/>
    <w:rsid w:val="00D95D5D"/>
    <w:rsid w:val="00D9612E"/>
    <w:rsid w:val="00D96F0B"/>
    <w:rsid w:val="00DA0827"/>
    <w:rsid w:val="00DA22C8"/>
    <w:rsid w:val="00DA296E"/>
    <w:rsid w:val="00DA31EF"/>
    <w:rsid w:val="00DA3344"/>
    <w:rsid w:val="00DA4A8D"/>
    <w:rsid w:val="00DA597E"/>
    <w:rsid w:val="00DA62FA"/>
    <w:rsid w:val="00DA672E"/>
    <w:rsid w:val="00DB0CE9"/>
    <w:rsid w:val="00DB13FF"/>
    <w:rsid w:val="00DB1420"/>
    <w:rsid w:val="00DB1714"/>
    <w:rsid w:val="00DB30B5"/>
    <w:rsid w:val="00DB495B"/>
    <w:rsid w:val="00DB4E51"/>
    <w:rsid w:val="00DB69E9"/>
    <w:rsid w:val="00DC00AD"/>
    <w:rsid w:val="00DC0173"/>
    <w:rsid w:val="00DC01A2"/>
    <w:rsid w:val="00DC0285"/>
    <w:rsid w:val="00DC02CD"/>
    <w:rsid w:val="00DC1D81"/>
    <w:rsid w:val="00DC2159"/>
    <w:rsid w:val="00DC2526"/>
    <w:rsid w:val="00DC29EF"/>
    <w:rsid w:val="00DC2E1E"/>
    <w:rsid w:val="00DC38B4"/>
    <w:rsid w:val="00DC39D7"/>
    <w:rsid w:val="00DC5CC3"/>
    <w:rsid w:val="00DC64A1"/>
    <w:rsid w:val="00DC6B9D"/>
    <w:rsid w:val="00DD2959"/>
    <w:rsid w:val="00DD4EF9"/>
    <w:rsid w:val="00DD5027"/>
    <w:rsid w:val="00DD5393"/>
    <w:rsid w:val="00DD5887"/>
    <w:rsid w:val="00DD59F7"/>
    <w:rsid w:val="00DD5FB3"/>
    <w:rsid w:val="00DD6057"/>
    <w:rsid w:val="00DE0FD9"/>
    <w:rsid w:val="00DE1A78"/>
    <w:rsid w:val="00DE2CB0"/>
    <w:rsid w:val="00DE3541"/>
    <w:rsid w:val="00DE39C4"/>
    <w:rsid w:val="00DE5373"/>
    <w:rsid w:val="00DE7295"/>
    <w:rsid w:val="00DF0DAC"/>
    <w:rsid w:val="00DF0F63"/>
    <w:rsid w:val="00DF31B2"/>
    <w:rsid w:val="00DF36E4"/>
    <w:rsid w:val="00DF39D6"/>
    <w:rsid w:val="00DF5B4B"/>
    <w:rsid w:val="00DF710F"/>
    <w:rsid w:val="00DF7DE4"/>
    <w:rsid w:val="00E005EB"/>
    <w:rsid w:val="00E00BA1"/>
    <w:rsid w:val="00E01417"/>
    <w:rsid w:val="00E0218C"/>
    <w:rsid w:val="00E029F4"/>
    <w:rsid w:val="00E03444"/>
    <w:rsid w:val="00E048AB"/>
    <w:rsid w:val="00E05438"/>
    <w:rsid w:val="00E108DC"/>
    <w:rsid w:val="00E11FF3"/>
    <w:rsid w:val="00E12665"/>
    <w:rsid w:val="00E136B9"/>
    <w:rsid w:val="00E14895"/>
    <w:rsid w:val="00E14BF0"/>
    <w:rsid w:val="00E15CC0"/>
    <w:rsid w:val="00E16A1D"/>
    <w:rsid w:val="00E16E35"/>
    <w:rsid w:val="00E17493"/>
    <w:rsid w:val="00E175BF"/>
    <w:rsid w:val="00E17F17"/>
    <w:rsid w:val="00E208DF"/>
    <w:rsid w:val="00E20E75"/>
    <w:rsid w:val="00E21581"/>
    <w:rsid w:val="00E230DD"/>
    <w:rsid w:val="00E24011"/>
    <w:rsid w:val="00E25438"/>
    <w:rsid w:val="00E258DC"/>
    <w:rsid w:val="00E25F88"/>
    <w:rsid w:val="00E266B2"/>
    <w:rsid w:val="00E26CFB"/>
    <w:rsid w:val="00E270C0"/>
    <w:rsid w:val="00E27381"/>
    <w:rsid w:val="00E2755C"/>
    <w:rsid w:val="00E32241"/>
    <w:rsid w:val="00E326A4"/>
    <w:rsid w:val="00E32AE4"/>
    <w:rsid w:val="00E33BE9"/>
    <w:rsid w:val="00E340A2"/>
    <w:rsid w:val="00E3443E"/>
    <w:rsid w:val="00E357BE"/>
    <w:rsid w:val="00E36448"/>
    <w:rsid w:val="00E37C62"/>
    <w:rsid w:val="00E40480"/>
    <w:rsid w:val="00E40E77"/>
    <w:rsid w:val="00E42437"/>
    <w:rsid w:val="00E424FF"/>
    <w:rsid w:val="00E4288B"/>
    <w:rsid w:val="00E438B1"/>
    <w:rsid w:val="00E448BF"/>
    <w:rsid w:val="00E466A2"/>
    <w:rsid w:val="00E46B98"/>
    <w:rsid w:val="00E479A5"/>
    <w:rsid w:val="00E47D58"/>
    <w:rsid w:val="00E50B2B"/>
    <w:rsid w:val="00E50D52"/>
    <w:rsid w:val="00E5146B"/>
    <w:rsid w:val="00E5205A"/>
    <w:rsid w:val="00E529C3"/>
    <w:rsid w:val="00E53B28"/>
    <w:rsid w:val="00E541A1"/>
    <w:rsid w:val="00E54C69"/>
    <w:rsid w:val="00E55A36"/>
    <w:rsid w:val="00E55DCA"/>
    <w:rsid w:val="00E56B19"/>
    <w:rsid w:val="00E60598"/>
    <w:rsid w:val="00E609FE"/>
    <w:rsid w:val="00E611F2"/>
    <w:rsid w:val="00E6278C"/>
    <w:rsid w:val="00E62CEC"/>
    <w:rsid w:val="00E6563B"/>
    <w:rsid w:val="00E66B6B"/>
    <w:rsid w:val="00E671D4"/>
    <w:rsid w:val="00E673C7"/>
    <w:rsid w:val="00E67FDC"/>
    <w:rsid w:val="00E70463"/>
    <w:rsid w:val="00E71FBB"/>
    <w:rsid w:val="00E73059"/>
    <w:rsid w:val="00E73F3C"/>
    <w:rsid w:val="00E73FE5"/>
    <w:rsid w:val="00E77A90"/>
    <w:rsid w:val="00E8046C"/>
    <w:rsid w:val="00E80AA0"/>
    <w:rsid w:val="00E80B70"/>
    <w:rsid w:val="00E81C3A"/>
    <w:rsid w:val="00E82589"/>
    <w:rsid w:val="00E826ED"/>
    <w:rsid w:val="00E82BAE"/>
    <w:rsid w:val="00E82E25"/>
    <w:rsid w:val="00E83AFE"/>
    <w:rsid w:val="00E869DD"/>
    <w:rsid w:val="00E87EA3"/>
    <w:rsid w:val="00E9010C"/>
    <w:rsid w:val="00E90695"/>
    <w:rsid w:val="00E90799"/>
    <w:rsid w:val="00E9079E"/>
    <w:rsid w:val="00E91E95"/>
    <w:rsid w:val="00E920E4"/>
    <w:rsid w:val="00E94E35"/>
    <w:rsid w:val="00E955DC"/>
    <w:rsid w:val="00E95F6F"/>
    <w:rsid w:val="00E96A14"/>
    <w:rsid w:val="00EA0755"/>
    <w:rsid w:val="00EA1B68"/>
    <w:rsid w:val="00EA3D8E"/>
    <w:rsid w:val="00EA40D9"/>
    <w:rsid w:val="00EA4372"/>
    <w:rsid w:val="00EA442F"/>
    <w:rsid w:val="00EA50D8"/>
    <w:rsid w:val="00EA525E"/>
    <w:rsid w:val="00EA61FF"/>
    <w:rsid w:val="00EA7211"/>
    <w:rsid w:val="00EB0FD3"/>
    <w:rsid w:val="00EB13CE"/>
    <w:rsid w:val="00EB30D2"/>
    <w:rsid w:val="00EB5706"/>
    <w:rsid w:val="00EB5C27"/>
    <w:rsid w:val="00EB5EEF"/>
    <w:rsid w:val="00EB6AFB"/>
    <w:rsid w:val="00EB74EC"/>
    <w:rsid w:val="00EC0015"/>
    <w:rsid w:val="00EC12A0"/>
    <w:rsid w:val="00EC1636"/>
    <w:rsid w:val="00EC23C9"/>
    <w:rsid w:val="00EC24DD"/>
    <w:rsid w:val="00EC3399"/>
    <w:rsid w:val="00EC4C03"/>
    <w:rsid w:val="00EC531F"/>
    <w:rsid w:val="00ED07E1"/>
    <w:rsid w:val="00ED0948"/>
    <w:rsid w:val="00ED2BF9"/>
    <w:rsid w:val="00ED2C48"/>
    <w:rsid w:val="00ED3B88"/>
    <w:rsid w:val="00ED4E04"/>
    <w:rsid w:val="00ED5D3E"/>
    <w:rsid w:val="00ED755A"/>
    <w:rsid w:val="00EE0B7C"/>
    <w:rsid w:val="00EE17F4"/>
    <w:rsid w:val="00EE2B98"/>
    <w:rsid w:val="00EE48A5"/>
    <w:rsid w:val="00EF08D3"/>
    <w:rsid w:val="00EF325A"/>
    <w:rsid w:val="00EF4E5B"/>
    <w:rsid w:val="00EF6006"/>
    <w:rsid w:val="00EF6465"/>
    <w:rsid w:val="00EF78F1"/>
    <w:rsid w:val="00F0247E"/>
    <w:rsid w:val="00F024A3"/>
    <w:rsid w:val="00F026AD"/>
    <w:rsid w:val="00F03361"/>
    <w:rsid w:val="00F04B38"/>
    <w:rsid w:val="00F06727"/>
    <w:rsid w:val="00F06877"/>
    <w:rsid w:val="00F06B4F"/>
    <w:rsid w:val="00F06EE1"/>
    <w:rsid w:val="00F07779"/>
    <w:rsid w:val="00F11637"/>
    <w:rsid w:val="00F139E9"/>
    <w:rsid w:val="00F1454B"/>
    <w:rsid w:val="00F151D4"/>
    <w:rsid w:val="00F1529E"/>
    <w:rsid w:val="00F15844"/>
    <w:rsid w:val="00F17912"/>
    <w:rsid w:val="00F20195"/>
    <w:rsid w:val="00F2065E"/>
    <w:rsid w:val="00F21511"/>
    <w:rsid w:val="00F21998"/>
    <w:rsid w:val="00F222DD"/>
    <w:rsid w:val="00F22934"/>
    <w:rsid w:val="00F23BAE"/>
    <w:rsid w:val="00F23C75"/>
    <w:rsid w:val="00F2448B"/>
    <w:rsid w:val="00F260DC"/>
    <w:rsid w:val="00F3104B"/>
    <w:rsid w:val="00F320B7"/>
    <w:rsid w:val="00F36A03"/>
    <w:rsid w:val="00F40379"/>
    <w:rsid w:val="00F408FE"/>
    <w:rsid w:val="00F40948"/>
    <w:rsid w:val="00F430E6"/>
    <w:rsid w:val="00F43E52"/>
    <w:rsid w:val="00F43ED5"/>
    <w:rsid w:val="00F43EE4"/>
    <w:rsid w:val="00F4456A"/>
    <w:rsid w:val="00F4564D"/>
    <w:rsid w:val="00F46215"/>
    <w:rsid w:val="00F46687"/>
    <w:rsid w:val="00F469CD"/>
    <w:rsid w:val="00F46A78"/>
    <w:rsid w:val="00F500B8"/>
    <w:rsid w:val="00F53551"/>
    <w:rsid w:val="00F54002"/>
    <w:rsid w:val="00F54F78"/>
    <w:rsid w:val="00F5707D"/>
    <w:rsid w:val="00F57700"/>
    <w:rsid w:val="00F57AED"/>
    <w:rsid w:val="00F6004F"/>
    <w:rsid w:val="00F62461"/>
    <w:rsid w:val="00F648C6"/>
    <w:rsid w:val="00F65388"/>
    <w:rsid w:val="00F653D0"/>
    <w:rsid w:val="00F71859"/>
    <w:rsid w:val="00F7275E"/>
    <w:rsid w:val="00F754AC"/>
    <w:rsid w:val="00F75BC8"/>
    <w:rsid w:val="00F76444"/>
    <w:rsid w:val="00F76EEB"/>
    <w:rsid w:val="00F77896"/>
    <w:rsid w:val="00F778C8"/>
    <w:rsid w:val="00F80927"/>
    <w:rsid w:val="00F82564"/>
    <w:rsid w:val="00F83548"/>
    <w:rsid w:val="00F83C9B"/>
    <w:rsid w:val="00F83D96"/>
    <w:rsid w:val="00F846D8"/>
    <w:rsid w:val="00F857FC"/>
    <w:rsid w:val="00F8743A"/>
    <w:rsid w:val="00F87F00"/>
    <w:rsid w:val="00F903C7"/>
    <w:rsid w:val="00F913AF"/>
    <w:rsid w:val="00F927DA"/>
    <w:rsid w:val="00F92923"/>
    <w:rsid w:val="00F93232"/>
    <w:rsid w:val="00F9402A"/>
    <w:rsid w:val="00F9430D"/>
    <w:rsid w:val="00F96ADD"/>
    <w:rsid w:val="00F9721B"/>
    <w:rsid w:val="00FA1146"/>
    <w:rsid w:val="00FA31C0"/>
    <w:rsid w:val="00FA3340"/>
    <w:rsid w:val="00FA3BB4"/>
    <w:rsid w:val="00FA59A4"/>
    <w:rsid w:val="00FA79DE"/>
    <w:rsid w:val="00FB005B"/>
    <w:rsid w:val="00FB0149"/>
    <w:rsid w:val="00FB0584"/>
    <w:rsid w:val="00FB0C3F"/>
    <w:rsid w:val="00FB0F35"/>
    <w:rsid w:val="00FB1D40"/>
    <w:rsid w:val="00FB2331"/>
    <w:rsid w:val="00FB23E5"/>
    <w:rsid w:val="00FB2BAA"/>
    <w:rsid w:val="00FB3A60"/>
    <w:rsid w:val="00FB3B50"/>
    <w:rsid w:val="00FB515A"/>
    <w:rsid w:val="00FB786A"/>
    <w:rsid w:val="00FB7BC2"/>
    <w:rsid w:val="00FC0C41"/>
    <w:rsid w:val="00FC1BEF"/>
    <w:rsid w:val="00FC1F07"/>
    <w:rsid w:val="00FC204F"/>
    <w:rsid w:val="00FC3A95"/>
    <w:rsid w:val="00FC4217"/>
    <w:rsid w:val="00FC4B65"/>
    <w:rsid w:val="00FC56AF"/>
    <w:rsid w:val="00FD0C70"/>
    <w:rsid w:val="00FD51BE"/>
    <w:rsid w:val="00FD556D"/>
    <w:rsid w:val="00FE0B72"/>
    <w:rsid w:val="00FE4D3E"/>
    <w:rsid w:val="00FE5214"/>
    <w:rsid w:val="00FE70DB"/>
    <w:rsid w:val="00FF0923"/>
    <w:rsid w:val="00FF3A0A"/>
    <w:rsid w:val="00FF44F4"/>
    <w:rsid w:val="0ED70444"/>
    <w:rsid w:val="10437C25"/>
    <w:rsid w:val="10BE7227"/>
    <w:rsid w:val="1A1F6605"/>
    <w:rsid w:val="1AB80FF4"/>
    <w:rsid w:val="1AFB4D2D"/>
    <w:rsid w:val="1BF31999"/>
    <w:rsid w:val="20961DA9"/>
    <w:rsid w:val="2976427D"/>
    <w:rsid w:val="31DD4607"/>
    <w:rsid w:val="32470DBE"/>
    <w:rsid w:val="34085CAB"/>
    <w:rsid w:val="38ED1EB8"/>
    <w:rsid w:val="3B85642B"/>
    <w:rsid w:val="3C7853C8"/>
    <w:rsid w:val="3C880B20"/>
    <w:rsid w:val="4272172F"/>
    <w:rsid w:val="43A154AD"/>
    <w:rsid w:val="5C4D66CB"/>
    <w:rsid w:val="5D7D4F39"/>
    <w:rsid w:val="643930B2"/>
    <w:rsid w:val="6D5E5B22"/>
    <w:rsid w:val="71E1310D"/>
    <w:rsid w:val="72C50C23"/>
    <w:rsid w:val="7C56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7DFC2"/>
  <w15:docId w15:val="{8BE7D2D7-8831-014F-9FE8-6DCCD809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ＭＳ 明朝" w:eastAsia="ＭＳ 明朝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rPr>
      <w:rFonts w:ascii="Arial" w:eastAsia="Arial" w:hAnsi="Arial" w:cs="Arial"/>
      <w:color w:val="000000"/>
      <w:lang w:val="en" w:eastAsia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qFormat/>
    <w:rPr>
      <w:rFonts w:ascii="Times New Roman" w:eastAsia="Times New Roman" w:hAnsi="Times New Roman" w:cs="Times New Roman"/>
      <w:b/>
      <w:bCs/>
      <w:color w:val="auto"/>
      <w:lang w:val="en-US" w:eastAsia="ja-JP"/>
    </w:rPr>
  </w:style>
  <w:style w:type="paragraph" w:styleId="a9">
    <w:name w:val="footer"/>
    <w:basedOn w:val="a"/>
    <w:link w:val="aa"/>
    <w:uiPriority w:val="99"/>
    <w:unhideWhenUsed/>
    <w:pPr>
      <w:tabs>
        <w:tab w:val="center" w:pos="4680"/>
        <w:tab w:val="right" w:pos="9360"/>
      </w:tabs>
      <w:snapToGrid w:val="0"/>
    </w:pPr>
  </w:style>
  <w:style w:type="paragraph" w:styleId="ab">
    <w:name w:val="header"/>
    <w:basedOn w:val="a"/>
    <w:link w:val="ac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page number"/>
    <w:basedOn w:val="a0"/>
    <w:uiPriority w:val="99"/>
    <w:semiHidden/>
    <w:unhideWhenUsed/>
    <w:qFormat/>
  </w:style>
  <w:style w:type="character" w:styleId="af1">
    <w:name w:val="Strong"/>
    <w:basedOn w:val="a0"/>
    <w:uiPriority w:val="22"/>
    <w:qFormat/>
    <w:rPr>
      <w:b/>
      <w:bCs/>
    </w:rPr>
  </w:style>
  <w:style w:type="character" w:customStyle="1" w:styleId="a6">
    <w:name w:val="コメント文字列 (文字)"/>
    <w:basedOn w:val="a0"/>
    <w:link w:val="a5"/>
    <w:uiPriority w:val="99"/>
    <w:semiHidden/>
    <w:qFormat/>
    <w:rPr>
      <w:rFonts w:ascii="Arial" w:eastAsia="Arial" w:hAnsi="Arial" w:cs="Arial"/>
      <w:color w:val="000000"/>
      <w:kern w:val="0"/>
      <w:lang w:val="en" w:eastAsia="en-US"/>
    </w:rPr>
  </w:style>
  <w:style w:type="character" w:customStyle="1" w:styleId="a4">
    <w:name w:val="吹き出し (文字)"/>
    <w:basedOn w:val="a0"/>
    <w:link w:val="a3"/>
    <w:uiPriority w:val="99"/>
    <w:semiHidden/>
    <w:qFormat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line="259" w:lineRule="auto"/>
      <w:jc w:val="center"/>
    </w:pPr>
    <w:rPr>
      <w:rFonts w:eastAsia="游明朝"/>
      <w:szCs w:val="22"/>
      <w:lang w:eastAsia="en-US"/>
    </w:rPr>
  </w:style>
  <w:style w:type="character" w:customStyle="1" w:styleId="EndNoteBibliographyTitle0">
    <w:name w:val="EndNote Bibliography Title (文字)"/>
    <w:basedOn w:val="a0"/>
    <w:link w:val="EndNoteBibliographyTitle"/>
    <w:qFormat/>
    <w:rPr>
      <w:rFonts w:ascii="Times New Roman" w:eastAsia="游明朝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after="160"/>
    </w:pPr>
    <w:rPr>
      <w:rFonts w:eastAsia="游明朝"/>
      <w:szCs w:val="22"/>
      <w:lang w:eastAsia="en-US"/>
    </w:rPr>
  </w:style>
  <w:style w:type="character" w:customStyle="1" w:styleId="EndNoteBibliography0">
    <w:name w:val="EndNote Bibliography (文字)"/>
    <w:basedOn w:val="a0"/>
    <w:link w:val="EndNoteBibliography"/>
    <w:qFormat/>
    <w:rPr>
      <w:rFonts w:ascii="Times New Roman" w:eastAsia="游明朝" w:hAnsi="Times New Roman" w:cs="Times New Roman"/>
      <w:sz w:val="24"/>
      <w:szCs w:val="22"/>
      <w:lang w:eastAsia="en-US"/>
    </w:rPr>
  </w:style>
  <w:style w:type="character" w:customStyle="1" w:styleId="text">
    <w:name w:val="text"/>
    <w:basedOn w:val="a0"/>
    <w:qFormat/>
  </w:style>
  <w:style w:type="character" w:customStyle="1" w:styleId="1">
    <w:name w:val="未解決のメンション1"/>
    <w:basedOn w:val="a0"/>
    <w:uiPriority w:val="99"/>
    <w:qFormat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pPr>
      <w:ind w:leftChars="400" w:left="960"/>
    </w:pPr>
  </w:style>
  <w:style w:type="character" w:customStyle="1" w:styleId="a8">
    <w:name w:val="コメント内容 (文字)"/>
    <w:basedOn w:val="a6"/>
    <w:link w:val="a7"/>
    <w:uiPriority w:val="99"/>
    <w:semiHidden/>
    <w:qFormat/>
    <w:rPr>
      <w:rFonts w:ascii="Times New Roman" w:eastAsia="Times New Roman" w:hAnsi="Times New Roman" w:cs="Times New Roman"/>
      <w:b/>
      <w:bCs/>
      <w:color w:val="000000"/>
      <w:kern w:val="0"/>
      <w:lang w:val="en" w:eastAsia="en-US"/>
    </w:rPr>
  </w:style>
  <w:style w:type="character" w:customStyle="1" w:styleId="2">
    <w:name w:val="未解決のメンション2"/>
    <w:basedOn w:val="a0"/>
    <w:uiPriority w:val="99"/>
    <w:qFormat/>
    <w:rPr>
      <w:color w:val="605E5C"/>
      <w:shd w:val="clear" w:color="auto" w:fill="E1DFDD"/>
    </w:rPr>
  </w:style>
  <w:style w:type="character" w:customStyle="1" w:styleId="aa">
    <w:name w:val="フッター (文字)"/>
    <w:basedOn w:val="a0"/>
    <w:link w:val="a9"/>
    <w:uiPriority w:val="99"/>
    <w:qFormat/>
    <w:rPr>
      <w:rFonts w:ascii="Times New Roman" w:eastAsia="Times New Roman" w:hAnsi="Times New Roman" w:cs="Times New Roman"/>
      <w:kern w:val="0"/>
    </w:rPr>
  </w:style>
  <w:style w:type="character" w:customStyle="1" w:styleId="3">
    <w:name w:val="未解決のメンション3"/>
    <w:basedOn w:val="a0"/>
    <w:uiPriority w:val="99"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ヘッダー (文字)"/>
    <w:basedOn w:val="a0"/>
    <w:link w:val="ab"/>
    <w:uiPriority w:val="99"/>
    <w:qFormat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6B58C2-A185-C544-9CDD-E80F1BE68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波伸敏</dc:creator>
  <cp:lastModifiedBy>Microsoft Office User</cp:lastModifiedBy>
  <cp:revision>4</cp:revision>
  <cp:lastPrinted>2020-04-16T22:37:00Z</cp:lastPrinted>
  <dcterms:created xsi:type="dcterms:W3CDTF">2020-05-19T08:18:00Z</dcterms:created>
  <dcterms:modified xsi:type="dcterms:W3CDTF">2020-05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39</vt:lpwstr>
  </property>
</Properties>
</file>